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E9FC9E" w14:textId="77777777" w:rsidR="004A6E84" w:rsidRPr="00207A7A" w:rsidRDefault="004A6E84" w:rsidP="004A6E84">
      <w:pPr>
        <w:tabs>
          <w:tab w:val="left" w:pos="142"/>
          <w:tab w:val="left" w:pos="851"/>
          <w:tab w:val="left" w:pos="4395"/>
        </w:tabs>
        <w:spacing w:line="360" w:lineRule="auto"/>
        <w:ind w:right="107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7A7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information for</w:t>
      </w:r>
    </w:p>
    <w:p w14:paraId="5299ABD2" w14:textId="77777777" w:rsidR="004A6E84" w:rsidRPr="00207A7A" w:rsidRDefault="004A6E84" w:rsidP="004A6E84">
      <w:pPr>
        <w:pStyle w:val="Default"/>
        <w:spacing w:line="360" w:lineRule="auto"/>
        <w:jc w:val="center"/>
        <w:rPr>
          <w:rFonts w:ascii="Times New Roman" w:hAnsi="Times New Roman" w:cs="Times New Roman"/>
          <w:b/>
        </w:rPr>
      </w:pPr>
    </w:p>
    <w:p w14:paraId="74D5A746" w14:textId="77777777" w:rsidR="004A6E84" w:rsidRPr="00207A7A" w:rsidRDefault="004A6E84" w:rsidP="004A6E84">
      <w:pPr>
        <w:pStyle w:val="Default"/>
        <w:spacing w:line="360" w:lineRule="auto"/>
        <w:jc w:val="center"/>
        <w:rPr>
          <w:rFonts w:ascii="Times New Roman" w:hAnsi="Times New Roman" w:cs="Times New Roman"/>
          <w:b/>
        </w:rPr>
      </w:pPr>
    </w:p>
    <w:p w14:paraId="42A2DB5F" w14:textId="77777777" w:rsidR="004A6E84" w:rsidRPr="00207A7A" w:rsidRDefault="004A6E84" w:rsidP="004A6E84">
      <w:pPr>
        <w:pStyle w:val="Default"/>
        <w:spacing w:line="360" w:lineRule="auto"/>
        <w:jc w:val="center"/>
        <w:rPr>
          <w:rFonts w:ascii="Times New Roman" w:hAnsi="Times New Roman" w:cs="Times New Roman"/>
          <w:b/>
        </w:rPr>
      </w:pPr>
    </w:p>
    <w:p w14:paraId="3F8163A1" w14:textId="7E1339F1" w:rsidR="004A6E84" w:rsidRPr="00207A7A" w:rsidRDefault="004A6E84" w:rsidP="004A6E84">
      <w:pPr>
        <w:pStyle w:val="Default"/>
        <w:spacing w:line="360" w:lineRule="auto"/>
        <w:jc w:val="center"/>
        <w:rPr>
          <w:rFonts w:ascii="Times New Roman" w:hAnsi="Times New Roman" w:cs="Times New Roman"/>
          <w:b/>
        </w:rPr>
      </w:pPr>
      <w:proofErr w:type="spellStart"/>
      <w:r w:rsidRPr="00207A7A">
        <w:rPr>
          <w:rFonts w:ascii="Times New Roman" w:hAnsi="Times New Roman" w:cs="Times New Roman"/>
          <w:b/>
        </w:rPr>
        <w:t>ALLTogether</w:t>
      </w:r>
      <w:proofErr w:type="spellEnd"/>
      <w:r w:rsidRPr="00207A7A">
        <w:rPr>
          <w:rFonts w:ascii="Times New Roman" w:hAnsi="Times New Roman" w:cs="Times New Roman"/>
          <w:b/>
        </w:rPr>
        <w:t xml:space="preserve"> recommendations for </w:t>
      </w:r>
      <w:proofErr w:type="spellStart"/>
      <w:r w:rsidRPr="00207A7A">
        <w:rPr>
          <w:rFonts w:ascii="Times New Roman" w:hAnsi="Times New Roman" w:cs="Times New Roman"/>
          <w:b/>
        </w:rPr>
        <w:t>biobanking</w:t>
      </w:r>
      <w:proofErr w:type="spellEnd"/>
      <w:r w:rsidRPr="00207A7A">
        <w:rPr>
          <w:rFonts w:ascii="Times New Roman" w:hAnsi="Times New Roman" w:cs="Times New Roman"/>
          <w:b/>
        </w:rPr>
        <w:t xml:space="preserve"> samples from patients with acute lymphoblastic leukaemia: a modified Delphi study</w:t>
      </w:r>
      <w:r w:rsidRPr="00207A7A" w:rsidDel="00296E2E">
        <w:rPr>
          <w:rFonts w:ascii="Times New Roman" w:hAnsi="Times New Roman" w:cs="Times New Roman"/>
          <w:b/>
        </w:rPr>
        <w:t xml:space="preserve"> </w:t>
      </w:r>
    </w:p>
    <w:p w14:paraId="0F06C68C" w14:textId="77777777" w:rsidR="00D77814" w:rsidRPr="00207A7A" w:rsidRDefault="00D77814">
      <w:pPr>
        <w:rPr>
          <w:rFonts w:ascii="Times New Roman" w:hAnsi="Times New Roman" w:cs="Times New Roman"/>
          <w:sz w:val="24"/>
          <w:szCs w:val="24"/>
        </w:rPr>
      </w:pPr>
    </w:p>
    <w:p w14:paraId="15F30957" w14:textId="42AF2A48" w:rsidR="004A6E84" w:rsidRPr="00E33CEA" w:rsidRDefault="004A6E84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E33CEA">
        <w:rPr>
          <w:rFonts w:ascii="Times New Roman" w:hAnsi="Times New Roman" w:cs="Times New Roman"/>
          <w:sz w:val="24"/>
          <w:szCs w:val="24"/>
          <w:lang w:val="fr-BE"/>
        </w:rPr>
        <w:t>Amélie Trinquand et al.</w:t>
      </w:r>
    </w:p>
    <w:p w14:paraId="770EEE49" w14:textId="77777777" w:rsidR="004A6E84" w:rsidRPr="00E33CEA" w:rsidRDefault="004A6E84">
      <w:pPr>
        <w:rPr>
          <w:rFonts w:ascii="Times New Roman" w:hAnsi="Times New Roman" w:cs="Times New Roman"/>
          <w:sz w:val="24"/>
          <w:szCs w:val="24"/>
          <w:lang w:val="fr-BE"/>
        </w:rPr>
      </w:pPr>
    </w:p>
    <w:p w14:paraId="584743C8" w14:textId="77777777" w:rsidR="00207A7A" w:rsidRPr="00E33CEA" w:rsidRDefault="00207A7A">
      <w:pPr>
        <w:rPr>
          <w:rFonts w:ascii="Times New Roman" w:hAnsi="Times New Roman" w:cs="Times New Roman"/>
          <w:sz w:val="24"/>
          <w:szCs w:val="24"/>
          <w:lang w:val="fr-BE"/>
        </w:rPr>
      </w:pPr>
    </w:p>
    <w:p w14:paraId="100F79CE" w14:textId="4DBF5545" w:rsidR="004A6E84" w:rsidRPr="00E33CEA" w:rsidRDefault="00207A7A" w:rsidP="00423B03">
      <w:pPr>
        <w:rPr>
          <w:rFonts w:ascii="Times New Roman" w:hAnsi="Times New Roman" w:cs="Times New Roman"/>
          <w:b/>
          <w:bCs/>
          <w:sz w:val="24"/>
          <w:szCs w:val="24"/>
          <w:lang w:val="fr-BE"/>
        </w:rPr>
      </w:pPr>
      <w:r w:rsidRPr="00E33CEA">
        <w:rPr>
          <w:rFonts w:ascii="Times New Roman" w:hAnsi="Times New Roman" w:cs="Times New Roman"/>
          <w:b/>
          <w:bCs/>
          <w:sz w:val="24"/>
          <w:szCs w:val="24"/>
          <w:lang w:val="fr-BE"/>
        </w:rPr>
        <w:t>SUPPLEMENTAL METHODS</w:t>
      </w:r>
    </w:p>
    <w:p w14:paraId="1D66353E" w14:textId="7D5EB50B" w:rsidR="00423B03" w:rsidRDefault="00423B03" w:rsidP="00423B0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23B03">
        <w:rPr>
          <w:rFonts w:ascii="Times New Roman" w:hAnsi="Times New Roman" w:cs="Times New Roman"/>
          <w:color w:val="000000"/>
          <w:sz w:val="24"/>
          <w:szCs w:val="24"/>
        </w:rPr>
        <w:t xml:space="preserve">Supplemental </w:t>
      </w:r>
      <w:r w:rsidR="00631B20"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423B03">
        <w:rPr>
          <w:rFonts w:ascii="Times New Roman" w:hAnsi="Times New Roman" w:cs="Times New Roman"/>
          <w:color w:val="000000"/>
          <w:sz w:val="24"/>
          <w:szCs w:val="24"/>
        </w:rPr>
        <w:t xml:space="preserve">ethods 1: Bone </w:t>
      </w:r>
      <w:r w:rsidR="0070289B"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423B03">
        <w:rPr>
          <w:rFonts w:ascii="Times New Roman" w:hAnsi="Times New Roman" w:cs="Times New Roman"/>
          <w:color w:val="000000"/>
          <w:sz w:val="24"/>
          <w:szCs w:val="24"/>
        </w:rPr>
        <w:t>arrow aspiration procedure ALLTogether1</w:t>
      </w:r>
    </w:p>
    <w:p w14:paraId="4E82CD9D" w14:textId="7F2AE22C" w:rsidR="00423B03" w:rsidRDefault="00423B03" w:rsidP="00423B03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23B03">
        <w:rPr>
          <w:rFonts w:ascii="Times New Roman" w:hAnsi="Times New Roman" w:cs="Times New Roman"/>
          <w:color w:val="000000"/>
          <w:sz w:val="24"/>
          <w:szCs w:val="24"/>
        </w:rPr>
        <w:t xml:space="preserve">Supplemental </w:t>
      </w:r>
      <w:r w:rsidR="00631B20"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423B03">
        <w:rPr>
          <w:rFonts w:ascii="Times New Roman" w:hAnsi="Times New Roman" w:cs="Times New Roman"/>
          <w:color w:val="000000"/>
          <w:sz w:val="24"/>
          <w:szCs w:val="24"/>
        </w:rPr>
        <w:t xml:space="preserve">ethods 2: Examples of viable cell banking algorithm </w:t>
      </w:r>
    </w:p>
    <w:p w14:paraId="2A72AC82" w14:textId="7B78340A" w:rsidR="00423B03" w:rsidRPr="00423B03" w:rsidRDefault="00423B03" w:rsidP="00423B03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23B03">
        <w:rPr>
          <w:rFonts w:ascii="Times New Roman" w:hAnsi="Times New Roman" w:cs="Times New Roman"/>
          <w:color w:val="000000"/>
          <w:sz w:val="24"/>
          <w:szCs w:val="24"/>
        </w:rPr>
        <w:t xml:space="preserve">Supplemental </w:t>
      </w:r>
      <w:r w:rsidR="00631B20"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423B03">
        <w:rPr>
          <w:rFonts w:ascii="Times New Roman" w:hAnsi="Times New Roman" w:cs="Times New Roman"/>
          <w:color w:val="000000"/>
          <w:sz w:val="24"/>
          <w:szCs w:val="24"/>
        </w:rPr>
        <w:t>ethods 3: ALLTogether1 investigator laboratory manual standard operating procedure for cryopreservation of viable cells</w:t>
      </w:r>
    </w:p>
    <w:p w14:paraId="3DFFDC5C" w14:textId="7A71F192" w:rsidR="0070289B" w:rsidRDefault="0070289B" w:rsidP="004A6E84">
      <w:pPr>
        <w:rPr>
          <w:rFonts w:ascii="Times New Roman" w:hAnsi="Times New Roman" w:cs="Times New Roman"/>
          <w:sz w:val="24"/>
          <w:szCs w:val="24"/>
        </w:rPr>
      </w:pPr>
    </w:p>
    <w:p w14:paraId="3215BA1B" w14:textId="456BE68F" w:rsidR="00D51C49" w:rsidRPr="00E33CEA" w:rsidRDefault="00D51C49" w:rsidP="00D51C49">
      <w:pPr>
        <w:rPr>
          <w:rFonts w:ascii="Times New Roman" w:hAnsi="Times New Roman" w:cs="Times New Roman"/>
          <w:b/>
          <w:bCs/>
          <w:sz w:val="24"/>
          <w:szCs w:val="24"/>
          <w:lang w:val="fr-BE"/>
        </w:rPr>
      </w:pPr>
      <w:r w:rsidRPr="00E33CEA">
        <w:rPr>
          <w:rFonts w:ascii="Times New Roman" w:hAnsi="Times New Roman" w:cs="Times New Roman"/>
          <w:b/>
          <w:bCs/>
          <w:sz w:val="24"/>
          <w:szCs w:val="24"/>
          <w:lang w:val="fr-BE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  <w:lang w:val="fr-BE"/>
        </w:rPr>
        <w:t>FIGURE</w:t>
      </w:r>
    </w:p>
    <w:p w14:paraId="1160CCA4" w14:textId="66503191" w:rsidR="00D51C49" w:rsidRDefault="00D51C49" w:rsidP="00D51C4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23B03">
        <w:rPr>
          <w:rFonts w:ascii="Times New Roman" w:hAnsi="Times New Roman" w:cs="Times New Roman"/>
          <w:color w:val="000000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color w:val="000000"/>
          <w:sz w:val="24"/>
          <w:szCs w:val="24"/>
        </w:rPr>
        <w:t>Figure</w:t>
      </w:r>
      <w:r w:rsidRPr="00423B03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/>
          <w:sz w:val="24"/>
          <w:szCs w:val="24"/>
        </w:rPr>
        <w:t>Geographical spread of responders per round. Countries are presented by alphabetical order.</w:t>
      </w:r>
    </w:p>
    <w:p w14:paraId="004D572B" w14:textId="77777777" w:rsidR="00D51C49" w:rsidRDefault="00D51C49" w:rsidP="004A6E84">
      <w:pPr>
        <w:rPr>
          <w:rFonts w:ascii="Times New Roman" w:hAnsi="Times New Roman" w:cs="Times New Roman"/>
          <w:sz w:val="24"/>
          <w:szCs w:val="24"/>
        </w:rPr>
      </w:pPr>
    </w:p>
    <w:p w14:paraId="16EE35C1" w14:textId="77777777" w:rsidR="00423B03" w:rsidRDefault="00423B03" w:rsidP="004A6E84">
      <w:pPr>
        <w:rPr>
          <w:rFonts w:ascii="Times New Roman" w:hAnsi="Times New Roman" w:cs="Times New Roman"/>
          <w:sz w:val="24"/>
          <w:szCs w:val="24"/>
        </w:rPr>
      </w:pPr>
    </w:p>
    <w:p w14:paraId="1B6EE630" w14:textId="04300A2C" w:rsidR="00207A7A" w:rsidRPr="00207A7A" w:rsidRDefault="004A6E84" w:rsidP="003F11A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7A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S </w:t>
      </w:r>
    </w:p>
    <w:p w14:paraId="09D613D7" w14:textId="05813519" w:rsidR="00423B03" w:rsidRDefault="00423B03" w:rsidP="003F11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3B03">
        <w:rPr>
          <w:rFonts w:ascii="Times New Roman" w:hAnsi="Times New Roman" w:cs="Times New Roman"/>
          <w:sz w:val="24"/>
          <w:szCs w:val="24"/>
        </w:rPr>
        <w:t>Supplemental Table 1: Questions and answers per participants of the three surveys</w:t>
      </w:r>
      <w:r w:rsidR="0070289B">
        <w:rPr>
          <w:rFonts w:ascii="Times New Roman" w:hAnsi="Times New Roman" w:cs="Times New Roman"/>
          <w:sz w:val="24"/>
          <w:szCs w:val="24"/>
        </w:rPr>
        <w:t xml:space="preserve"> (Excel)</w:t>
      </w:r>
    </w:p>
    <w:p w14:paraId="02998165" w14:textId="0B16EEDC" w:rsidR="00423B03" w:rsidRPr="00423B03" w:rsidRDefault="00423B03" w:rsidP="003F11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3B03">
        <w:rPr>
          <w:rFonts w:ascii="Times New Roman" w:hAnsi="Times New Roman" w:cs="Times New Roman"/>
          <w:sz w:val="24"/>
          <w:szCs w:val="24"/>
        </w:rPr>
        <w:t xml:space="preserve">Supplemental Table 2: </w:t>
      </w:r>
      <w:proofErr w:type="spellStart"/>
      <w:r w:rsidRPr="00423B03">
        <w:rPr>
          <w:rFonts w:ascii="Times New Roman" w:hAnsi="Times New Roman" w:cs="Times New Roman"/>
          <w:sz w:val="24"/>
          <w:szCs w:val="24"/>
        </w:rPr>
        <w:t>Biobanking</w:t>
      </w:r>
      <w:proofErr w:type="spellEnd"/>
      <w:r w:rsidRPr="00423B03">
        <w:rPr>
          <w:rFonts w:ascii="Times New Roman" w:hAnsi="Times New Roman" w:cs="Times New Roman"/>
          <w:sz w:val="24"/>
          <w:szCs w:val="24"/>
        </w:rPr>
        <w:t xml:space="preserve"> infrastructures and material stored across the </w:t>
      </w:r>
      <w:proofErr w:type="spellStart"/>
      <w:r w:rsidRPr="00423B03">
        <w:rPr>
          <w:rFonts w:ascii="Times New Roman" w:hAnsi="Times New Roman" w:cs="Times New Roman"/>
          <w:sz w:val="24"/>
          <w:szCs w:val="24"/>
        </w:rPr>
        <w:t>ALLTogether</w:t>
      </w:r>
      <w:proofErr w:type="spellEnd"/>
      <w:r w:rsidRPr="00423B03">
        <w:rPr>
          <w:rFonts w:ascii="Times New Roman" w:hAnsi="Times New Roman" w:cs="Times New Roman"/>
          <w:sz w:val="24"/>
          <w:szCs w:val="24"/>
        </w:rPr>
        <w:t xml:space="preserve"> consortium</w:t>
      </w:r>
    </w:p>
    <w:p w14:paraId="370B5F68" w14:textId="77777777" w:rsidR="004A6E84" w:rsidRPr="00423B03" w:rsidRDefault="004A6E84" w:rsidP="004A6E84">
      <w:pPr>
        <w:rPr>
          <w:rFonts w:ascii="Times New Roman" w:hAnsi="Times New Roman" w:cs="Times New Roman"/>
          <w:sz w:val="24"/>
          <w:szCs w:val="24"/>
        </w:rPr>
      </w:pPr>
    </w:p>
    <w:p w14:paraId="54F5DE34" w14:textId="12D853B1" w:rsidR="004A6E84" w:rsidRPr="00207A7A" w:rsidRDefault="004A6E84">
      <w:pPr>
        <w:rPr>
          <w:rFonts w:ascii="Times New Roman" w:hAnsi="Times New Roman" w:cs="Times New Roman"/>
          <w:sz w:val="24"/>
          <w:szCs w:val="24"/>
        </w:rPr>
      </w:pPr>
      <w:r w:rsidRPr="00207A7A">
        <w:rPr>
          <w:rFonts w:ascii="Times New Roman" w:hAnsi="Times New Roman" w:cs="Times New Roman"/>
          <w:sz w:val="24"/>
          <w:szCs w:val="24"/>
        </w:rPr>
        <w:br w:type="page"/>
      </w:r>
    </w:p>
    <w:p w14:paraId="7EC7D48C" w14:textId="77777777" w:rsidR="00207A7A" w:rsidRPr="00207A7A" w:rsidRDefault="00207A7A" w:rsidP="00207A7A">
      <w:pPr>
        <w:rPr>
          <w:rFonts w:ascii="Times New Roman" w:hAnsi="Times New Roman" w:cs="Times New Roman"/>
          <w:sz w:val="24"/>
          <w:szCs w:val="24"/>
        </w:rPr>
      </w:pPr>
      <w:r w:rsidRPr="00207A7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METHODS</w:t>
      </w:r>
    </w:p>
    <w:p w14:paraId="21229861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473C9442" w14:textId="51868265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3707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l </w:t>
      </w:r>
      <w:r w:rsidR="00631B20">
        <w:rPr>
          <w:rFonts w:ascii="Times New Roman" w:hAnsi="Times New Roman" w:cs="Times New Roman"/>
          <w:b/>
          <w:bCs/>
          <w:color w:val="000000"/>
          <w:sz w:val="24"/>
          <w:szCs w:val="24"/>
        </w:rPr>
        <w:t>M</w:t>
      </w:r>
      <w:r w:rsidRPr="00C37076">
        <w:rPr>
          <w:rFonts w:ascii="Times New Roman" w:hAnsi="Times New Roman" w:cs="Times New Roman"/>
          <w:b/>
          <w:bCs/>
          <w:color w:val="000000"/>
          <w:sz w:val="24"/>
          <w:szCs w:val="24"/>
        </w:rPr>
        <w:t>ethods 1</w:t>
      </w:r>
      <w:r w:rsidRPr="00207A7A">
        <w:rPr>
          <w:rFonts w:ascii="Times New Roman" w:hAnsi="Times New Roman" w:cs="Times New Roman"/>
          <w:b/>
          <w:bCs/>
          <w:color w:val="000000"/>
          <w:sz w:val="24"/>
          <w:szCs w:val="24"/>
        </w:rPr>
        <w:t>: Bone Marrow aspiration procedure ALLTogether1</w:t>
      </w:r>
    </w:p>
    <w:p w14:paraId="7A108BB4" w14:textId="6B4321A0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color w:val="000000"/>
          <w:sz w:val="24"/>
          <w:szCs w:val="24"/>
        </w:rPr>
        <w:t xml:space="preserve">The quantity, quality and representative nature of samples for disease response assessment in the </w:t>
      </w:r>
      <w:proofErr w:type="spellStart"/>
      <w:r w:rsidRPr="00207A7A">
        <w:rPr>
          <w:rFonts w:ascii="Times New Roman" w:hAnsi="Times New Roman" w:cs="Times New Roman"/>
          <w:color w:val="000000"/>
          <w:sz w:val="24"/>
          <w:szCs w:val="24"/>
        </w:rPr>
        <w:t>ALLTogether</w:t>
      </w:r>
      <w:proofErr w:type="spellEnd"/>
      <w:r w:rsidRPr="00207A7A">
        <w:rPr>
          <w:rFonts w:ascii="Times New Roman" w:hAnsi="Times New Roman" w:cs="Times New Roman"/>
          <w:color w:val="000000"/>
          <w:sz w:val="24"/>
          <w:szCs w:val="24"/>
        </w:rPr>
        <w:t xml:space="preserve"> trial is critical. It is therefore essential to follow these guidelines when taking samples</w:t>
      </w:r>
      <w:r w:rsidR="00C37076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67CC6F86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nsider using aspirate needles coated with heparin before aspiration (to avoid clot)</w:t>
      </w:r>
    </w:p>
    <w:p w14:paraId="375B3685" w14:textId="77777777" w:rsidR="00C37076" w:rsidRDefault="00C37076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8DF60B1" w14:textId="2FD2718F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b/>
          <w:bCs/>
          <w:color w:val="000000"/>
          <w:sz w:val="24"/>
          <w:szCs w:val="24"/>
        </w:rPr>
        <w:t>At diagnosis</w:t>
      </w:r>
    </w:p>
    <w:p w14:paraId="1C8D2731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i/>
          <w:iCs/>
          <w:color w:val="000000"/>
          <w:sz w:val="24"/>
          <w:szCs w:val="24"/>
        </w:rPr>
        <w:t>Aspirate 1 - in order</w:t>
      </w:r>
    </w:p>
    <w:p w14:paraId="6E2541D0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color w:val="000000"/>
          <w:sz w:val="24"/>
          <w:szCs w:val="24"/>
        </w:rPr>
        <w:t>1. 0.25 ml direct spread morphology</w:t>
      </w:r>
    </w:p>
    <w:p w14:paraId="265ABF8D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color w:val="000000"/>
          <w:sz w:val="24"/>
          <w:szCs w:val="24"/>
        </w:rPr>
        <w:t>2. 1 ml EDTA diagnostic flow cytometry*</w:t>
      </w:r>
    </w:p>
    <w:p w14:paraId="027348C9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color w:val="000000"/>
          <w:sz w:val="24"/>
          <w:szCs w:val="24"/>
        </w:rPr>
        <w:t>3. 0.5 ml cell culture medium – diagnostic genetics^</w:t>
      </w:r>
    </w:p>
    <w:p w14:paraId="1BBC0237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color w:val="000000"/>
          <w:sz w:val="24"/>
          <w:szCs w:val="24"/>
        </w:rPr>
        <w:t>4. 2 ml EDTA – molecular genetics</w:t>
      </w:r>
    </w:p>
    <w:p w14:paraId="16ADBE7E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i/>
          <w:iCs/>
          <w:color w:val="000000"/>
          <w:sz w:val="24"/>
          <w:szCs w:val="24"/>
        </w:rPr>
        <w:t>Aspirate 2 – re-insert aspirate needle at different angle through same skin puncture; in order</w:t>
      </w:r>
    </w:p>
    <w:p w14:paraId="2271AF55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color w:val="000000"/>
          <w:sz w:val="24"/>
          <w:szCs w:val="24"/>
        </w:rPr>
        <w:t>1. 5 ml into single syringe, mix gently, divide equally between flow MRD and PCR MRD in EDTA or Na-, Li- Heparin**</w:t>
      </w:r>
    </w:p>
    <w:p w14:paraId="7E601542" w14:textId="77777777" w:rsidR="00207A7A" w:rsidRPr="00B61EF1" w:rsidRDefault="00207A7A" w:rsidP="00207A7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207A7A">
        <w:rPr>
          <w:rFonts w:ascii="Times New Roman" w:hAnsi="Times New Roman" w:cs="Times New Roman"/>
          <w:color w:val="000000"/>
          <w:sz w:val="24"/>
          <w:szCs w:val="24"/>
        </w:rPr>
        <w:t xml:space="preserve">2. </w:t>
      </w:r>
      <w:r w:rsidRPr="00462E1C">
        <w:rPr>
          <w:rFonts w:ascii="Times New Roman" w:hAnsi="Times New Roman" w:cs="Times New Roman"/>
          <w:b/>
          <w:sz w:val="24"/>
          <w:szCs w:val="24"/>
        </w:rPr>
        <w:t xml:space="preserve">5 ml </w:t>
      </w:r>
      <w:proofErr w:type="spellStart"/>
      <w:r w:rsidRPr="00462E1C">
        <w:rPr>
          <w:rFonts w:ascii="Times New Roman" w:hAnsi="Times New Roman" w:cs="Times New Roman"/>
          <w:b/>
          <w:sz w:val="24"/>
          <w:szCs w:val="24"/>
        </w:rPr>
        <w:t>biobanking</w:t>
      </w:r>
      <w:proofErr w:type="spellEnd"/>
      <w:r w:rsidRPr="00462E1C">
        <w:rPr>
          <w:rFonts w:ascii="Times New Roman" w:hAnsi="Times New Roman" w:cs="Times New Roman"/>
          <w:b/>
          <w:sz w:val="24"/>
          <w:szCs w:val="24"/>
        </w:rPr>
        <w:t xml:space="preserve"> (depending on local arrangements)</w:t>
      </w:r>
    </w:p>
    <w:p w14:paraId="471C8CD2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color w:val="000000"/>
          <w:sz w:val="24"/>
          <w:szCs w:val="24"/>
        </w:rPr>
        <w:t>3. Local research samples</w:t>
      </w:r>
    </w:p>
    <w:p w14:paraId="67BA25A5" w14:textId="77777777" w:rsidR="00C37076" w:rsidRDefault="00C37076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D533A45" w14:textId="41474F4D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t follow-up </w:t>
      </w:r>
      <w:proofErr w:type="spellStart"/>
      <w:r w:rsidRPr="00207A7A">
        <w:rPr>
          <w:rFonts w:ascii="Times New Roman" w:hAnsi="Times New Roman" w:cs="Times New Roman"/>
          <w:b/>
          <w:bCs/>
          <w:color w:val="000000"/>
          <w:sz w:val="24"/>
          <w:szCs w:val="24"/>
        </w:rPr>
        <w:t>timepoints</w:t>
      </w:r>
      <w:proofErr w:type="spellEnd"/>
    </w:p>
    <w:p w14:paraId="6CEF24B5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i/>
          <w:iCs/>
          <w:color w:val="000000"/>
          <w:sz w:val="24"/>
          <w:szCs w:val="24"/>
        </w:rPr>
        <w:t>Aspirate 1 - 5ml max (if more there is a risk for increased blood contamination)</w:t>
      </w:r>
    </w:p>
    <w:p w14:paraId="2D602413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color w:val="000000"/>
          <w:sz w:val="24"/>
          <w:szCs w:val="24"/>
        </w:rPr>
        <w:t>1. 5 ml into single syringe, mix gently, divide between flow MRD (3ml) and PCR MRD</w:t>
      </w:r>
    </w:p>
    <w:p w14:paraId="5C54AB2B" w14:textId="77777777" w:rsidR="00207A7A" w:rsidRPr="00E33CEA" w:rsidRDefault="00207A7A" w:rsidP="00207A7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33CEA">
        <w:rPr>
          <w:rFonts w:ascii="Times New Roman" w:hAnsi="Times New Roman" w:cs="Times New Roman"/>
          <w:color w:val="000000"/>
          <w:sz w:val="24"/>
          <w:szCs w:val="24"/>
          <w:lang w:val="en-US"/>
        </w:rPr>
        <w:t>(2ml) in EDTA or Na-, Li- Heparin**</w:t>
      </w:r>
    </w:p>
    <w:p w14:paraId="3737684A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i/>
          <w:iCs/>
          <w:color w:val="000000"/>
          <w:sz w:val="24"/>
          <w:szCs w:val="24"/>
        </w:rPr>
        <w:t>Aspirate 2 – re-insert aspirate needle at different angle through same skin puncture; in order</w:t>
      </w:r>
    </w:p>
    <w:p w14:paraId="63A8A64A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color w:val="000000"/>
          <w:sz w:val="24"/>
          <w:szCs w:val="24"/>
        </w:rPr>
        <w:t>1. 0.5ml morphology</w:t>
      </w:r>
    </w:p>
    <w:p w14:paraId="580042B1" w14:textId="77777777" w:rsidR="00207A7A" w:rsidRPr="00B61EF1" w:rsidRDefault="00207A7A" w:rsidP="00207A7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207A7A">
        <w:rPr>
          <w:rFonts w:ascii="Times New Roman" w:hAnsi="Times New Roman" w:cs="Times New Roman"/>
          <w:color w:val="000000"/>
          <w:sz w:val="24"/>
          <w:szCs w:val="24"/>
        </w:rPr>
        <w:t xml:space="preserve">2. </w:t>
      </w:r>
      <w:r w:rsidRPr="00462E1C">
        <w:rPr>
          <w:rFonts w:ascii="Times New Roman" w:hAnsi="Times New Roman" w:cs="Times New Roman"/>
          <w:b/>
          <w:sz w:val="24"/>
          <w:szCs w:val="24"/>
        </w:rPr>
        <w:t xml:space="preserve">5ml </w:t>
      </w:r>
      <w:proofErr w:type="spellStart"/>
      <w:r w:rsidRPr="00462E1C">
        <w:rPr>
          <w:rFonts w:ascii="Times New Roman" w:hAnsi="Times New Roman" w:cs="Times New Roman"/>
          <w:b/>
          <w:sz w:val="24"/>
          <w:szCs w:val="24"/>
        </w:rPr>
        <w:t>biobanking</w:t>
      </w:r>
      <w:proofErr w:type="spellEnd"/>
      <w:r w:rsidRPr="00462E1C">
        <w:rPr>
          <w:rFonts w:ascii="Times New Roman" w:hAnsi="Times New Roman" w:cs="Times New Roman"/>
          <w:b/>
          <w:sz w:val="24"/>
          <w:szCs w:val="24"/>
        </w:rPr>
        <w:t xml:space="preserve"> (depending on local arrangements)</w:t>
      </w:r>
    </w:p>
    <w:p w14:paraId="1D0B6A07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color w:val="000000"/>
          <w:sz w:val="24"/>
          <w:szCs w:val="24"/>
        </w:rPr>
        <w:t>3. Local research samples</w:t>
      </w:r>
    </w:p>
    <w:p w14:paraId="59EF4D55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b/>
          <w:bCs/>
          <w:color w:val="000000"/>
          <w:sz w:val="24"/>
          <w:szCs w:val="24"/>
        </w:rPr>
        <w:t>Notes</w:t>
      </w:r>
    </w:p>
    <w:p w14:paraId="4C7697F6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color w:val="000000"/>
          <w:sz w:val="24"/>
          <w:szCs w:val="24"/>
        </w:rPr>
        <w:t>*diagnostic and MRD flow labs may not be co-located so a separate sample required. Can be omitted if diagnostic and MRD flow labs are the same laboratory.</w:t>
      </w:r>
    </w:p>
    <w:p w14:paraId="7CB08949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color w:val="000000"/>
          <w:sz w:val="24"/>
          <w:szCs w:val="24"/>
        </w:rPr>
        <w:t>^ If required – check local genetics requirements</w:t>
      </w:r>
    </w:p>
    <w:p w14:paraId="1B8FBC51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color w:val="000000"/>
          <w:sz w:val="24"/>
          <w:szCs w:val="24"/>
        </w:rPr>
        <w:t>** Na-, Li- Heparin or EDTA acceptable – liaise with local MRD labs for requirements</w:t>
      </w:r>
    </w:p>
    <w:p w14:paraId="07A57DA5" w14:textId="77777777" w:rsidR="00C37076" w:rsidRDefault="00207A7A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Protocol for </w:t>
      </w:r>
      <w:proofErr w:type="spellStart"/>
      <w:r w:rsidR="00C37076">
        <w:rPr>
          <w:rFonts w:ascii="Times New Roman" w:hAnsi="Times New Roman" w:cs="Times New Roman"/>
          <w:b/>
          <w:bCs/>
          <w:color w:val="000000"/>
          <w:sz w:val="24"/>
          <w:szCs w:val="24"/>
        </w:rPr>
        <w:t>i</w:t>
      </w:r>
      <w:r w:rsidRPr="00207A7A">
        <w:rPr>
          <w:rFonts w:ascii="Times New Roman" w:hAnsi="Times New Roman" w:cs="Times New Roman"/>
          <w:b/>
          <w:bCs/>
          <w:color w:val="000000"/>
          <w:sz w:val="24"/>
          <w:szCs w:val="24"/>
        </w:rPr>
        <w:t>naspirable</w:t>
      </w:r>
      <w:proofErr w:type="spellEnd"/>
      <w:r w:rsidRPr="00207A7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atients</w:t>
      </w:r>
    </w:p>
    <w:p w14:paraId="2D121661" w14:textId="5402B9FA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b/>
          <w:bCs/>
          <w:color w:val="000000"/>
          <w:sz w:val="24"/>
          <w:szCs w:val="24"/>
        </w:rPr>
        <w:t>Principles: Diagnosis, flow cytometry, flow and molecular MRD and genetic analysis can all be performed from cells or DNA extracted from trephine samples</w:t>
      </w:r>
    </w:p>
    <w:p w14:paraId="29F14C19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i/>
          <w:iCs/>
          <w:color w:val="000000"/>
          <w:sz w:val="24"/>
          <w:szCs w:val="24"/>
        </w:rPr>
        <w:t>Aspirate 1</w:t>
      </w:r>
    </w:p>
    <w:p w14:paraId="29013227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color w:val="000000"/>
          <w:sz w:val="24"/>
          <w:szCs w:val="24"/>
        </w:rPr>
        <w:t>If any volume at all can be aspirated, make 2 slides, residual in EDTA/Li Heparin for diagnostic flow.</w:t>
      </w:r>
    </w:p>
    <w:p w14:paraId="2DEDB831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i/>
          <w:iCs/>
          <w:color w:val="000000"/>
          <w:sz w:val="24"/>
          <w:szCs w:val="24"/>
        </w:rPr>
        <w:t>Trephine 1</w:t>
      </w:r>
    </w:p>
    <w:p w14:paraId="13C00838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color w:val="000000"/>
          <w:sz w:val="24"/>
          <w:szCs w:val="24"/>
        </w:rPr>
        <w:t xml:space="preserve">Make trephine roll, send trephine in formalin for histopathology (especially if completely </w:t>
      </w:r>
      <w:proofErr w:type="spellStart"/>
      <w:r w:rsidRPr="00207A7A">
        <w:rPr>
          <w:rFonts w:ascii="Times New Roman" w:hAnsi="Times New Roman" w:cs="Times New Roman"/>
          <w:color w:val="000000"/>
          <w:sz w:val="24"/>
          <w:szCs w:val="24"/>
        </w:rPr>
        <w:t>inaspirable</w:t>
      </w:r>
      <w:proofErr w:type="spellEnd"/>
      <w:r w:rsidRPr="00207A7A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49080CB5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i/>
          <w:iCs/>
          <w:color w:val="000000"/>
          <w:sz w:val="24"/>
          <w:szCs w:val="24"/>
        </w:rPr>
        <w:t>Trephine 2</w:t>
      </w:r>
    </w:p>
    <w:p w14:paraId="54DC56B7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color w:val="000000"/>
          <w:sz w:val="24"/>
          <w:szCs w:val="24"/>
        </w:rPr>
        <w:t>In saline for flow MRD</w:t>
      </w:r>
    </w:p>
    <w:p w14:paraId="23F797F4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i/>
          <w:iCs/>
          <w:color w:val="000000"/>
          <w:sz w:val="24"/>
          <w:szCs w:val="24"/>
        </w:rPr>
        <w:t>Trephine 3</w:t>
      </w:r>
    </w:p>
    <w:p w14:paraId="6C8D2D93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color w:val="000000"/>
          <w:sz w:val="24"/>
          <w:szCs w:val="24"/>
        </w:rPr>
        <w:t>In saline for DNA extraction for MRD</w:t>
      </w:r>
    </w:p>
    <w:p w14:paraId="7F1A5A9B" w14:textId="77777777" w:rsidR="00207A7A" w:rsidRPr="00207A7A" w:rsidRDefault="00207A7A" w:rsidP="00207A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i/>
          <w:iCs/>
          <w:color w:val="000000"/>
          <w:sz w:val="24"/>
          <w:szCs w:val="24"/>
        </w:rPr>
        <w:t>Trephine 4</w:t>
      </w:r>
    </w:p>
    <w:p w14:paraId="3112F667" w14:textId="77777777" w:rsidR="00207A7A" w:rsidRPr="00207A7A" w:rsidRDefault="00207A7A" w:rsidP="00207A7A">
      <w:pPr>
        <w:spacing w:line="360" w:lineRule="auto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color w:val="000000"/>
          <w:sz w:val="24"/>
          <w:szCs w:val="24"/>
        </w:rPr>
        <w:t>In saline for DNA extraction for genetics (only if genetics not co-located with MRD)</w:t>
      </w:r>
    </w:p>
    <w:p w14:paraId="3F839E44" w14:textId="77777777" w:rsidR="00207A7A" w:rsidRPr="00207A7A" w:rsidRDefault="00207A7A" w:rsidP="00207A7A">
      <w:pPr>
        <w:spacing w:line="360" w:lineRule="auto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75B702B" w14:textId="77777777" w:rsidR="00207A7A" w:rsidRPr="00207A7A" w:rsidRDefault="00207A7A" w:rsidP="00207A7A">
      <w:pPr>
        <w:spacing w:line="360" w:lineRule="auto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9EAF6D0" w14:textId="77777777" w:rsidR="00207A7A" w:rsidRPr="00207A7A" w:rsidRDefault="00207A7A" w:rsidP="00207A7A">
      <w:pPr>
        <w:spacing w:line="360" w:lineRule="auto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23A5A5C" w14:textId="77777777" w:rsidR="00C37076" w:rsidRDefault="00C37076">
      <w:pP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br w:type="page"/>
      </w:r>
    </w:p>
    <w:p w14:paraId="2782B9D8" w14:textId="6B88E2B8" w:rsidR="00C37076" w:rsidRDefault="00C37076" w:rsidP="00207A7A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37076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l </w:t>
      </w:r>
      <w:r w:rsidR="00631B20">
        <w:rPr>
          <w:rFonts w:ascii="Times New Roman" w:hAnsi="Times New Roman" w:cs="Times New Roman"/>
          <w:b/>
          <w:bCs/>
          <w:color w:val="000000"/>
          <w:sz w:val="24"/>
          <w:szCs w:val="24"/>
        </w:rPr>
        <w:t>M</w:t>
      </w:r>
      <w:r w:rsidRPr="00C3707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ethods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="00207A7A" w:rsidRPr="00207A7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Examples of</w:t>
      </w:r>
      <w:r w:rsidR="00207A7A" w:rsidRPr="00207A7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viable cell banking algorithm </w:t>
      </w:r>
    </w:p>
    <w:p w14:paraId="3B56F7B0" w14:textId="77777777" w:rsidR="00C37076" w:rsidRDefault="00C37076" w:rsidP="00207A7A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60B778E" w14:textId="281CD242" w:rsidR="00207A7A" w:rsidRPr="00207A7A" w:rsidRDefault="00207A7A" w:rsidP="00207A7A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b/>
          <w:bCs/>
          <w:color w:val="000000"/>
          <w:sz w:val="24"/>
          <w:szCs w:val="24"/>
        </w:rPr>
        <w:t>VIVO biobank</w:t>
      </w:r>
      <w:r w:rsidR="00C37076">
        <w:rPr>
          <w:rFonts w:ascii="Times New Roman" w:hAnsi="Times New Roman" w:cs="Times New Roman"/>
          <w:b/>
          <w:bCs/>
          <w:color w:val="000000"/>
          <w:sz w:val="24"/>
          <w:szCs w:val="24"/>
        </w:rPr>
        <w:t>, UK</w:t>
      </w:r>
    </w:p>
    <w:p w14:paraId="10F6754E" w14:textId="77777777" w:rsidR="00207A7A" w:rsidRPr="00207A7A" w:rsidRDefault="00207A7A" w:rsidP="00207A7A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>• Up to 20x10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– equal aliquots of ~ 5x10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</w:t>
      </w:r>
    </w:p>
    <w:p w14:paraId="59FEE855" w14:textId="77777777" w:rsidR="00207A7A" w:rsidRPr="00207A7A" w:rsidRDefault="00207A7A" w:rsidP="00207A7A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>• 20 - 40x10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4 aliquots at 5x10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</w:t>
      </w:r>
    </w:p>
    <w:p w14:paraId="2323EB28" w14:textId="77777777" w:rsidR="00207A7A" w:rsidRPr="00207A7A" w:rsidRDefault="00207A7A" w:rsidP="00207A7A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>• Up to 60x10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6 aliquots at 5x10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, 1 aliquot at 10x10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</w:t>
      </w:r>
    </w:p>
    <w:p w14:paraId="3401350C" w14:textId="77777777" w:rsidR="00207A7A" w:rsidRPr="00207A7A" w:rsidRDefault="00207A7A" w:rsidP="00207A7A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>• Up to 70x10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6 aliquots at 5x10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, 2 aliquot at 10x10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 xml:space="preserve">6 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cells </w:t>
      </w:r>
    </w:p>
    <w:p w14:paraId="2D5CED32" w14:textId="77777777" w:rsidR="00207A7A" w:rsidRPr="00207A7A" w:rsidRDefault="00207A7A" w:rsidP="00207A7A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>• &gt; 70x10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6 aliquots at 5x10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, increasing numbers of aliquots of 10x10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up to 150x10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when additional aliquots of 50x10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>cells</w:t>
      </w:r>
    </w:p>
    <w:p w14:paraId="7E84D22B" w14:textId="5BB59AB3" w:rsidR="00207A7A" w:rsidRDefault="00207A7A" w:rsidP="00207A7A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56AE6A54" w14:textId="4E77503E" w:rsidR="00232864" w:rsidRDefault="00232864" w:rsidP="00207A7A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32864">
        <w:rPr>
          <w:rFonts w:ascii="Times New Roman" w:hAnsi="Times New Roman" w:cs="Times New Roman"/>
          <w:b/>
          <w:bCs/>
          <w:color w:val="000000"/>
          <w:sz w:val="24"/>
          <w:szCs w:val="24"/>
        </w:rPr>
        <w:t>Lisbon biobank, Portugal</w:t>
      </w:r>
    </w:p>
    <w:p w14:paraId="3833E66B" w14:textId="64C5B7CA" w:rsidR="00597D50" w:rsidRPr="00207A7A" w:rsidRDefault="00597D50" w:rsidP="0025531E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• </w:t>
      </w:r>
      <w:r w:rsidR="001C5D4A">
        <w:rPr>
          <w:rFonts w:ascii="Times New Roman" w:hAnsi="Times New Roman" w:cs="Times New Roman"/>
          <w:bCs/>
          <w:color w:val="000000"/>
          <w:sz w:val="24"/>
          <w:szCs w:val="24"/>
        </w:rPr>
        <w:t>Up to 6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>0x10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– </w:t>
      </w:r>
      <w:r w:rsidR="001C5D4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1 to 6 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qual aliquots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5-1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>0x10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</w:t>
      </w:r>
    </w:p>
    <w:p w14:paraId="487FA7D1" w14:textId="67256854" w:rsidR="00207A7A" w:rsidRPr="00207A7A" w:rsidRDefault="00597D50" w:rsidP="0025531E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• </w:t>
      </w:r>
      <w:r w:rsidR="001C5D4A">
        <w:rPr>
          <w:rFonts w:ascii="Times New Roman" w:hAnsi="Times New Roman" w:cs="Times New Roman"/>
          <w:bCs/>
          <w:color w:val="000000"/>
          <w:sz w:val="24"/>
          <w:szCs w:val="24"/>
        </w:rPr>
        <w:t>Up to 14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>0x10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</w:t>
      </w:r>
      <w:r w:rsidR="001C5D4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– 6 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liquots at </w:t>
      </w:r>
      <w:r w:rsidR="001C5D4A">
        <w:rPr>
          <w:rFonts w:ascii="Times New Roman" w:hAnsi="Times New Roman" w:cs="Times New Roman"/>
          <w:bCs/>
          <w:color w:val="000000"/>
          <w:sz w:val="24"/>
          <w:szCs w:val="24"/>
        </w:rPr>
        <w:t>10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>x10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</w:t>
      </w:r>
      <w:r w:rsidR="001C5D4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1-4 </w:t>
      </w:r>
      <w:r w:rsidR="001C5D4A">
        <w:rPr>
          <w:rFonts w:ascii="Times New Roman" w:hAnsi="Times New Roman" w:cs="Times New Roman"/>
          <w:bCs/>
          <w:color w:val="000000"/>
          <w:sz w:val="24"/>
          <w:szCs w:val="24"/>
        </w:rPr>
        <w:t>equal aliquots 10-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20x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>10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</w:t>
      </w:r>
    </w:p>
    <w:p w14:paraId="45089E53" w14:textId="74E343BB" w:rsidR="00597D50" w:rsidRDefault="00597D50" w:rsidP="0025531E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• </w:t>
      </w:r>
      <w:r w:rsidR="001C5D4A">
        <w:rPr>
          <w:rFonts w:ascii="Times New Roman" w:hAnsi="Times New Roman" w:cs="Times New Roman"/>
          <w:bCs/>
          <w:color w:val="000000"/>
          <w:sz w:val="24"/>
          <w:szCs w:val="24"/>
        </w:rPr>
        <w:t>Up to 20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>0x10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</w:t>
      </w:r>
      <w:r w:rsidR="001C5D4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– 6 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liquots at </w:t>
      </w:r>
      <w:r w:rsidR="001C5D4A">
        <w:rPr>
          <w:rFonts w:ascii="Times New Roman" w:hAnsi="Times New Roman" w:cs="Times New Roman"/>
          <w:bCs/>
          <w:color w:val="000000"/>
          <w:sz w:val="24"/>
          <w:szCs w:val="24"/>
        </w:rPr>
        <w:t>10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>x10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</w:t>
      </w:r>
      <w:r w:rsidR="001C5D4A">
        <w:rPr>
          <w:rFonts w:ascii="Times New Roman" w:hAnsi="Times New Roman" w:cs="Times New Roman"/>
          <w:bCs/>
          <w:color w:val="000000"/>
          <w:sz w:val="24"/>
          <w:szCs w:val="24"/>
        </w:rPr>
        <w:t>, 4 equal aliquots 20x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>10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</w:t>
      </w:r>
      <w:r w:rsidR="001C5D4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1-2 </w:t>
      </w:r>
      <w:r w:rsidR="0025531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liquots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1C5D4A">
        <w:rPr>
          <w:rFonts w:ascii="Times New Roman" w:hAnsi="Times New Roman" w:cs="Times New Roman"/>
          <w:bCs/>
          <w:color w:val="000000"/>
          <w:sz w:val="24"/>
          <w:szCs w:val="24"/>
        </w:rPr>
        <w:t>20-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3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>0x10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</w:t>
      </w:r>
    </w:p>
    <w:p w14:paraId="76AEB9A7" w14:textId="341C04EE" w:rsidR="00597D50" w:rsidRPr="00207A7A" w:rsidRDefault="00597D50" w:rsidP="0025531E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• </w:t>
      </w:r>
      <w:r w:rsidR="001C5D4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Up to </w:t>
      </w:r>
      <w:r w:rsidR="0025531E">
        <w:rPr>
          <w:rFonts w:ascii="Times New Roman" w:hAnsi="Times New Roman" w:cs="Times New Roman"/>
          <w:bCs/>
          <w:color w:val="000000"/>
          <w:sz w:val="24"/>
          <w:szCs w:val="24"/>
        </w:rPr>
        <w:t>3</w:t>
      </w:r>
      <w:r w:rsidR="001C5D4A">
        <w:rPr>
          <w:rFonts w:ascii="Times New Roman" w:hAnsi="Times New Roman" w:cs="Times New Roman"/>
          <w:bCs/>
          <w:color w:val="000000"/>
          <w:sz w:val="24"/>
          <w:szCs w:val="24"/>
        </w:rPr>
        <w:t>0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>0x10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</w:t>
      </w:r>
      <w:r w:rsidR="001C5D4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– 6 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liquots at </w:t>
      </w:r>
      <w:r w:rsidR="001C5D4A">
        <w:rPr>
          <w:rFonts w:ascii="Times New Roman" w:hAnsi="Times New Roman" w:cs="Times New Roman"/>
          <w:bCs/>
          <w:color w:val="000000"/>
          <w:sz w:val="24"/>
          <w:szCs w:val="24"/>
        </w:rPr>
        <w:t>10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>x10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</w:t>
      </w:r>
      <w:r w:rsidR="001C5D4A">
        <w:rPr>
          <w:rFonts w:ascii="Times New Roman" w:hAnsi="Times New Roman" w:cs="Times New Roman"/>
          <w:bCs/>
          <w:color w:val="000000"/>
          <w:sz w:val="24"/>
          <w:szCs w:val="24"/>
        </w:rPr>
        <w:t>, 4 equal aliquots 20x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>10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</w:t>
      </w:r>
      <w:r w:rsidR="001C5D4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="0025531E">
        <w:rPr>
          <w:rFonts w:ascii="Times New Roman" w:hAnsi="Times New Roman" w:cs="Times New Roman"/>
          <w:bCs/>
          <w:color w:val="000000"/>
          <w:sz w:val="24"/>
          <w:szCs w:val="24"/>
        </w:rPr>
        <w:t>2</w:t>
      </w:r>
      <w:r w:rsidR="001C5D4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25531E">
        <w:rPr>
          <w:rFonts w:ascii="Times New Roman" w:hAnsi="Times New Roman" w:cs="Times New Roman"/>
          <w:bCs/>
          <w:color w:val="000000"/>
          <w:sz w:val="24"/>
          <w:szCs w:val="24"/>
        </w:rPr>
        <w:t>aliquots 3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>0x10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="001C5D4A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</w:t>
      </w:r>
      <w:r w:rsidR="0025531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2 vials </w:t>
      </w:r>
      <w:r w:rsidR="0025531E">
        <w:rPr>
          <w:rFonts w:ascii="Times New Roman" w:hAnsi="Times New Roman" w:cs="Times New Roman"/>
          <w:bCs/>
          <w:color w:val="000000"/>
          <w:sz w:val="24"/>
          <w:szCs w:val="24"/>
        </w:rPr>
        <w:t>30-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5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>0x10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</w:t>
      </w:r>
      <w:r w:rsidR="0025531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(increase number of aliquots at 5</w:t>
      </w:r>
      <w:r w:rsidR="0025531E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>0x10</w:t>
      </w:r>
      <w:r w:rsidR="0025531E" w:rsidRPr="00207A7A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="0025531E" w:rsidRPr="00207A7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</w:t>
      </w:r>
      <w:r w:rsidR="0025531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f needed).</w:t>
      </w:r>
    </w:p>
    <w:p w14:paraId="6455E1DA" w14:textId="77777777" w:rsidR="00207A7A" w:rsidRPr="00207A7A" w:rsidRDefault="00207A7A" w:rsidP="00207A7A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3AD9AEF6" w14:textId="77777777" w:rsidR="00984998" w:rsidRPr="00084D80" w:rsidRDefault="00984998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084D80">
        <w:rPr>
          <w:rFonts w:ascii="Times New Roman" w:hAnsi="Times New Roman" w:cs="Times New Roman"/>
          <w:b/>
          <w:bCs/>
          <w:color w:val="000000"/>
          <w:sz w:val="24"/>
          <w:szCs w:val="24"/>
        </w:rPr>
        <w:t>PHO Biobank Ghent (BSPHO), Belgium</w:t>
      </w:r>
    </w:p>
    <w:p w14:paraId="193DC0F9" w14:textId="668E7AA6" w:rsidR="00984998" w:rsidRPr="00084D80" w:rsidRDefault="00984998" w:rsidP="00984998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084D8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084D80">
        <w:rPr>
          <w:rFonts w:ascii="Times New Roman" w:hAnsi="Times New Roman" w:cs="Times New Roman"/>
          <w:bCs/>
          <w:color w:val="000000"/>
          <w:sz w:val="24"/>
          <w:szCs w:val="24"/>
        </w:rPr>
        <w:t>• Up to 10x10</w:t>
      </w:r>
      <w:r w:rsidRPr="00084D8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084D8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– equal aliquots of ~ 5x10</w:t>
      </w:r>
      <w:r w:rsidRPr="00084D8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084D8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</w:t>
      </w:r>
    </w:p>
    <w:p w14:paraId="5D649703" w14:textId="31297C7D" w:rsidR="00984998" w:rsidRPr="00084D80" w:rsidRDefault="00984998" w:rsidP="00984998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084D80">
        <w:rPr>
          <w:rFonts w:ascii="Times New Roman" w:hAnsi="Times New Roman" w:cs="Times New Roman"/>
          <w:bCs/>
          <w:color w:val="000000"/>
          <w:sz w:val="24"/>
          <w:szCs w:val="24"/>
        </w:rPr>
        <w:t>• 10 - 200x10</w:t>
      </w:r>
      <w:r w:rsidRPr="00084D8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084D8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- 3 equal aliquots at ~5-10x10</w:t>
      </w:r>
      <w:r w:rsidRPr="00084D8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084D8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, aliquots at ~ 50x10</w:t>
      </w:r>
      <w:r w:rsidRPr="00084D8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084D8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</w:t>
      </w:r>
    </w:p>
    <w:p w14:paraId="7F3E2A5A" w14:textId="3888A7B9" w:rsidR="00984998" w:rsidRDefault="00984998" w:rsidP="00984998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084D80">
        <w:rPr>
          <w:rFonts w:ascii="Times New Roman" w:hAnsi="Times New Roman" w:cs="Times New Roman"/>
          <w:bCs/>
          <w:color w:val="000000"/>
          <w:sz w:val="24"/>
          <w:szCs w:val="24"/>
        </w:rPr>
        <w:t>• &gt; 200x10</w:t>
      </w:r>
      <w:r w:rsidRPr="00084D8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084D8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- 3 equal aliquots at ~5-10x10</w:t>
      </w:r>
      <w:r w:rsidRPr="00084D8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084D8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, aliquots at ~ 50x10</w:t>
      </w:r>
      <w:r w:rsidRPr="00084D8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084D8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up to 200 x10</w:t>
      </w:r>
      <w:r w:rsidRPr="00084D8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084D8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, remainder at </w:t>
      </w:r>
      <w:r w:rsidR="00995AFA" w:rsidRPr="00084D8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max </w:t>
      </w:r>
      <w:r w:rsidRPr="00084D80">
        <w:rPr>
          <w:rFonts w:ascii="Times New Roman" w:hAnsi="Times New Roman" w:cs="Times New Roman"/>
          <w:bCs/>
          <w:color w:val="000000"/>
          <w:sz w:val="24"/>
          <w:szCs w:val="24"/>
        </w:rPr>
        <w:t>200x10</w:t>
      </w:r>
      <w:r w:rsidRPr="00084D8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084D8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</w:t>
      </w:r>
    </w:p>
    <w:p w14:paraId="6D973D93" w14:textId="5E222CDB" w:rsidR="006802FD" w:rsidRDefault="006802FD" w:rsidP="00984998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1748C0B9" w14:textId="2505D34A" w:rsidR="006802FD" w:rsidRPr="006802FD" w:rsidRDefault="006802FD" w:rsidP="006802FD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802F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Uppsala </w:t>
      </w:r>
      <w:proofErr w:type="spellStart"/>
      <w:r w:rsidRPr="006802FD">
        <w:rPr>
          <w:rFonts w:ascii="Times New Roman" w:hAnsi="Times New Roman" w:cs="Times New Roman"/>
          <w:b/>
          <w:bCs/>
          <w:color w:val="000000"/>
          <w:sz w:val="24"/>
          <w:szCs w:val="24"/>
        </w:rPr>
        <w:t>BioLab</w:t>
      </w:r>
      <w:proofErr w:type="spellEnd"/>
      <w:r w:rsidRPr="006802F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(Uppsala Biobank, Region Uppsala which is the host of NOPHO </w:t>
      </w:r>
      <w:proofErr w:type="spellStart"/>
      <w:r w:rsidRPr="006802FD">
        <w:rPr>
          <w:rFonts w:ascii="Times New Roman" w:hAnsi="Times New Roman" w:cs="Times New Roman"/>
          <w:b/>
          <w:bCs/>
          <w:color w:val="000000"/>
          <w:sz w:val="24"/>
          <w:szCs w:val="24"/>
        </w:rPr>
        <w:t>Leukemia</w:t>
      </w:r>
      <w:proofErr w:type="spellEnd"/>
      <w:r w:rsidRPr="006802F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Biobank)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, Sweden</w:t>
      </w:r>
      <w:r w:rsidRPr="006802F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5D164602" w14:textId="77777777" w:rsidR="006802FD" w:rsidRPr="006802FD" w:rsidRDefault="006802FD" w:rsidP="006802FD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6802FD">
        <w:rPr>
          <w:rFonts w:ascii="Times New Roman" w:hAnsi="Times New Roman" w:cs="Times New Roman"/>
          <w:bCs/>
          <w:color w:val="000000"/>
          <w:sz w:val="24"/>
          <w:szCs w:val="24"/>
        </w:rPr>
        <w:t>• Up to 10x10</w:t>
      </w:r>
      <w:r w:rsidRPr="006802FD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6802F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– equal aliquots of ~ 5x10</w:t>
      </w:r>
      <w:r w:rsidRPr="006802FD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6802F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</w:t>
      </w:r>
    </w:p>
    <w:p w14:paraId="3A889B89" w14:textId="47289BAE" w:rsidR="006802FD" w:rsidRPr="006802FD" w:rsidRDefault="006802FD" w:rsidP="006802FD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6802FD">
        <w:rPr>
          <w:rFonts w:ascii="Times New Roman" w:hAnsi="Times New Roman" w:cs="Times New Roman"/>
          <w:bCs/>
          <w:color w:val="000000"/>
          <w:sz w:val="24"/>
          <w:szCs w:val="24"/>
        </w:rPr>
        <w:t>• 10x10</w:t>
      </w:r>
      <w:r w:rsidRPr="006802FD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6802F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-100x10</w:t>
      </w:r>
      <w:r w:rsidRPr="006802FD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6802F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– 2-3 aliquots at 10*10</w:t>
      </w:r>
      <w:r w:rsidRPr="006802FD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6802F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f material is still left at ~ 20*10</w:t>
      </w:r>
      <w:r w:rsidRPr="006802FD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</w:p>
    <w:p w14:paraId="25C3A452" w14:textId="77777777" w:rsidR="006802FD" w:rsidRPr="006802FD" w:rsidRDefault="006802FD" w:rsidP="006802FD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6802FD">
        <w:rPr>
          <w:rFonts w:ascii="Times New Roman" w:hAnsi="Times New Roman" w:cs="Times New Roman"/>
          <w:bCs/>
          <w:color w:val="000000"/>
          <w:sz w:val="24"/>
          <w:szCs w:val="24"/>
        </w:rPr>
        <w:t>• 100 - 200x10</w:t>
      </w:r>
      <w:r w:rsidRPr="006802FD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6802F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–aliquots at ~ 30x10</w:t>
      </w:r>
      <w:r w:rsidRPr="006802FD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6802F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</w:t>
      </w:r>
    </w:p>
    <w:p w14:paraId="601FC285" w14:textId="5D83B78D" w:rsidR="006802FD" w:rsidRDefault="006802FD" w:rsidP="006802FD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6802FD">
        <w:rPr>
          <w:rFonts w:ascii="Times New Roman" w:hAnsi="Times New Roman" w:cs="Times New Roman"/>
          <w:bCs/>
          <w:color w:val="000000"/>
          <w:sz w:val="24"/>
          <w:szCs w:val="24"/>
        </w:rPr>
        <w:t>• &gt; 200x10</w:t>
      </w:r>
      <w:r w:rsidRPr="006802FD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6802F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- aliquots at ~ 30x10</w:t>
      </w:r>
      <w:r w:rsidRPr="006802FD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6802F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up to 300 x10</w:t>
      </w:r>
      <w:r w:rsidRPr="006802FD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</w:p>
    <w:p w14:paraId="67F723A8" w14:textId="0EEBB037" w:rsidR="00984998" w:rsidRPr="00207A7A" w:rsidRDefault="00984998" w:rsidP="00984998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43ACF5F5" w14:textId="77777777" w:rsidR="00984998" w:rsidRPr="00207A7A" w:rsidRDefault="00984998" w:rsidP="00984998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16BAED41" w14:textId="7120CAC0" w:rsidR="00C37076" w:rsidRDefault="00C37076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4DC65BBC" w14:textId="1A5052C4" w:rsidR="00207A7A" w:rsidRPr="00E9335B" w:rsidRDefault="00C37076" w:rsidP="00423B03">
      <w:pPr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9335B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l </w:t>
      </w:r>
      <w:r w:rsidR="00631B20">
        <w:rPr>
          <w:rFonts w:ascii="Times New Roman" w:hAnsi="Times New Roman" w:cs="Times New Roman"/>
          <w:b/>
          <w:bCs/>
          <w:color w:val="000000"/>
          <w:sz w:val="24"/>
          <w:szCs w:val="24"/>
        </w:rPr>
        <w:t>M</w:t>
      </w:r>
      <w:r w:rsidRPr="00E9335B">
        <w:rPr>
          <w:rFonts w:ascii="Times New Roman" w:hAnsi="Times New Roman" w:cs="Times New Roman"/>
          <w:b/>
          <w:bCs/>
          <w:color w:val="000000"/>
          <w:sz w:val="24"/>
          <w:szCs w:val="24"/>
        </w:rPr>
        <w:t>ethods 3</w:t>
      </w:r>
      <w:r w:rsidR="00207A7A" w:rsidRPr="00E9335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E9335B">
        <w:rPr>
          <w:rFonts w:ascii="Times New Roman" w:hAnsi="Times New Roman" w:cs="Times New Roman"/>
          <w:b/>
          <w:bCs/>
          <w:color w:val="000000"/>
          <w:sz w:val="24"/>
          <w:szCs w:val="24"/>
        </w:rPr>
        <w:t>ALLTogether</w:t>
      </w:r>
      <w:r w:rsidR="00B61EF1" w:rsidRPr="00E9335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1 </w:t>
      </w:r>
      <w:r w:rsidRPr="00E9335B">
        <w:rPr>
          <w:rFonts w:ascii="Times New Roman" w:hAnsi="Times New Roman" w:cs="Times New Roman"/>
          <w:b/>
          <w:bCs/>
          <w:color w:val="000000"/>
          <w:sz w:val="24"/>
          <w:szCs w:val="24"/>
        </w:rPr>
        <w:t>investigator laboratory manual</w:t>
      </w:r>
      <w:r w:rsidR="00B61EF1" w:rsidRPr="00E9335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tandard operating procedure for cryopreservation of viable cells</w:t>
      </w:r>
    </w:p>
    <w:p w14:paraId="4DBA1895" w14:textId="77777777" w:rsidR="00207A7A" w:rsidRPr="00E9335B" w:rsidRDefault="00207A7A" w:rsidP="00207A7A">
      <w:pPr>
        <w:tabs>
          <w:tab w:val="left" w:pos="1418"/>
        </w:tabs>
        <w:spacing w:line="360" w:lineRule="auto"/>
        <w:ind w:left="1418" w:hanging="1418"/>
        <w:jc w:val="both"/>
        <w:rPr>
          <w:rFonts w:ascii="Times New Roman" w:hAnsi="Times New Roman" w:cs="Times New Roman"/>
          <w:sz w:val="24"/>
          <w:szCs w:val="24"/>
        </w:rPr>
      </w:pPr>
    </w:p>
    <w:p w14:paraId="38963696" w14:textId="77777777" w:rsidR="00B61EF1" w:rsidRPr="00E9335B" w:rsidRDefault="00B61EF1" w:rsidP="00A734B4">
      <w:pPr>
        <w:tabs>
          <w:tab w:val="left" w:pos="540"/>
        </w:tabs>
        <w:spacing w:line="36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E9335B">
        <w:rPr>
          <w:rFonts w:ascii="Times New Roman" w:hAnsi="Times New Roman" w:cs="Times New Roman"/>
          <w:bCs/>
          <w:i/>
          <w:sz w:val="24"/>
          <w:szCs w:val="24"/>
        </w:rPr>
        <w:t>Materials:</w:t>
      </w:r>
    </w:p>
    <w:p w14:paraId="75B8F699" w14:textId="73641FD3" w:rsidR="00B61EF1" w:rsidRPr="00E9335B" w:rsidRDefault="00B61EF1" w:rsidP="00A734B4">
      <w:pPr>
        <w:numPr>
          <w:ilvl w:val="0"/>
          <w:numId w:val="4"/>
        </w:numPr>
        <w:tabs>
          <w:tab w:val="left" w:pos="540"/>
        </w:tabs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9335B">
        <w:rPr>
          <w:rFonts w:ascii="Times New Roman" w:hAnsi="Times New Roman" w:cs="Times New Roman"/>
          <w:bCs/>
          <w:sz w:val="24"/>
          <w:szCs w:val="24"/>
        </w:rPr>
        <w:t>2 ml cryopreservation vials</w:t>
      </w:r>
    </w:p>
    <w:p w14:paraId="53D9512E" w14:textId="7D6440AA" w:rsidR="00B61EF1" w:rsidRPr="00E9335B" w:rsidRDefault="00B61EF1" w:rsidP="00A734B4">
      <w:pPr>
        <w:numPr>
          <w:ilvl w:val="0"/>
          <w:numId w:val="4"/>
        </w:numPr>
        <w:tabs>
          <w:tab w:val="left" w:pos="540"/>
        </w:tabs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933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ulture medium containing at least 20% </w:t>
      </w:r>
      <w:r w:rsidR="00C56197" w:rsidRPr="00E9335B">
        <w:rPr>
          <w:rFonts w:ascii="Times New Roman" w:hAnsi="Times New Roman" w:cs="Times New Roman"/>
          <w:bCs/>
          <w:sz w:val="24"/>
          <w:szCs w:val="24"/>
          <w:lang w:val="en-US"/>
        </w:rPr>
        <w:t>fetal calf serum (</w:t>
      </w:r>
      <w:r w:rsidRPr="00E9335B">
        <w:rPr>
          <w:rFonts w:ascii="Times New Roman" w:hAnsi="Times New Roman" w:cs="Times New Roman"/>
          <w:bCs/>
          <w:sz w:val="24"/>
          <w:szCs w:val="24"/>
          <w:lang w:val="en-US"/>
        </w:rPr>
        <w:t>FCS) or 100% FCS</w:t>
      </w:r>
    </w:p>
    <w:p w14:paraId="530C2674" w14:textId="77777777" w:rsidR="00B61EF1" w:rsidRPr="00E9335B" w:rsidRDefault="00B61EF1" w:rsidP="00A734B4">
      <w:pPr>
        <w:numPr>
          <w:ilvl w:val="0"/>
          <w:numId w:val="4"/>
        </w:numPr>
        <w:tabs>
          <w:tab w:val="left" w:pos="540"/>
        </w:tabs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9335B">
        <w:rPr>
          <w:rFonts w:ascii="Times New Roman" w:hAnsi="Times New Roman" w:cs="Times New Roman"/>
          <w:bCs/>
          <w:sz w:val="24"/>
          <w:szCs w:val="24"/>
        </w:rPr>
        <w:t>100% DMSO</w:t>
      </w:r>
    </w:p>
    <w:p w14:paraId="142C1AB1" w14:textId="77777777" w:rsidR="00B61EF1" w:rsidRPr="00E9335B" w:rsidRDefault="00B61EF1" w:rsidP="00A734B4">
      <w:pPr>
        <w:numPr>
          <w:ilvl w:val="0"/>
          <w:numId w:val="4"/>
        </w:numPr>
        <w:tabs>
          <w:tab w:val="left" w:pos="540"/>
        </w:tabs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9335B">
        <w:rPr>
          <w:rFonts w:ascii="Times New Roman" w:hAnsi="Times New Roman" w:cs="Times New Roman"/>
          <w:bCs/>
          <w:sz w:val="24"/>
          <w:szCs w:val="24"/>
          <w:lang w:val="en-US"/>
        </w:rPr>
        <w:t>Ice (no dry ice, but regular ice)</w:t>
      </w:r>
    </w:p>
    <w:p w14:paraId="7B08B703" w14:textId="77777777" w:rsidR="00B61EF1" w:rsidRPr="00E9335B" w:rsidRDefault="00B61EF1" w:rsidP="00A734B4">
      <w:pPr>
        <w:numPr>
          <w:ilvl w:val="0"/>
          <w:numId w:val="4"/>
        </w:numPr>
        <w:tabs>
          <w:tab w:val="left" w:pos="540"/>
        </w:tabs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9335B">
        <w:rPr>
          <w:rFonts w:ascii="Times New Roman" w:hAnsi="Times New Roman" w:cs="Times New Roman"/>
          <w:bCs/>
          <w:sz w:val="24"/>
          <w:szCs w:val="24"/>
        </w:rPr>
        <w:t>Styrofoam box</w:t>
      </w:r>
    </w:p>
    <w:p w14:paraId="45881D27" w14:textId="77777777" w:rsidR="00B61EF1" w:rsidRPr="00E9335B" w:rsidRDefault="00B61EF1" w:rsidP="00A734B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B480CE7" w14:textId="53282108" w:rsidR="00B61EF1" w:rsidRPr="00E9335B" w:rsidRDefault="00B61EF1" w:rsidP="00A734B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9335B">
        <w:rPr>
          <w:rFonts w:ascii="Times New Roman" w:hAnsi="Times New Roman" w:cs="Times New Roman"/>
          <w:bCs/>
          <w:i/>
          <w:sz w:val="24"/>
          <w:szCs w:val="24"/>
        </w:rPr>
        <w:t>Method: (for one vial)</w:t>
      </w:r>
    </w:p>
    <w:p w14:paraId="7623CE83" w14:textId="77777777" w:rsidR="00B61EF1" w:rsidRPr="00E9335B" w:rsidRDefault="00B61EF1" w:rsidP="00A734B4">
      <w:pPr>
        <w:numPr>
          <w:ilvl w:val="0"/>
          <w:numId w:val="5"/>
        </w:numPr>
        <w:tabs>
          <w:tab w:val="left" w:pos="540"/>
        </w:tabs>
        <w:spacing w:after="0" w:line="360" w:lineRule="auto"/>
        <w:ind w:left="567" w:hanging="207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933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issolve the required amount of leukemic cells in 1 ml of culture medium or 100% FCS.</w:t>
      </w:r>
    </w:p>
    <w:p w14:paraId="56B66296" w14:textId="77777777" w:rsidR="00B61EF1" w:rsidRPr="00E9335B" w:rsidRDefault="00B61EF1" w:rsidP="00A734B4">
      <w:pPr>
        <w:numPr>
          <w:ilvl w:val="0"/>
          <w:numId w:val="5"/>
        </w:numPr>
        <w:tabs>
          <w:tab w:val="left" w:pos="540"/>
        </w:tabs>
        <w:spacing w:after="0" w:line="360" w:lineRule="auto"/>
        <w:ind w:left="567" w:hanging="207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933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ake cryopreservation medium containing 20% DMSO:</w:t>
      </w:r>
    </w:p>
    <w:p w14:paraId="2DF0FD05" w14:textId="77777777" w:rsidR="00B61EF1" w:rsidRPr="00E9335B" w:rsidRDefault="00B61EF1" w:rsidP="00A734B4">
      <w:pPr>
        <w:numPr>
          <w:ilvl w:val="1"/>
          <w:numId w:val="5"/>
        </w:numPr>
        <w:tabs>
          <w:tab w:val="left" w:pos="540"/>
        </w:tabs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nl-NL"/>
        </w:rPr>
      </w:pPr>
      <w:r w:rsidRPr="00E9335B">
        <w:rPr>
          <w:rFonts w:ascii="Times New Roman" w:hAnsi="Times New Roman" w:cs="Times New Roman"/>
          <w:bCs/>
          <w:sz w:val="24"/>
          <w:szCs w:val="24"/>
          <w:lang w:val="nl-NL"/>
        </w:rPr>
        <w:t xml:space="preserve">800 </w:t>
      </w:r>
      <w:r w:rsidRPr="00E9335B">
        <w:rPr>
          <w:rFonts w:ascii="Times New Roman" w:hAnsi="Times New Roman" w:cs="Times New Roman"/>
          <w:bCs/>
          <w:sz w:val="24"/>
          <w:szCs w:val="24"/>
        </w:rPr>
        <w:t>μ</w:t>
      </w:r>
      <w:r w:rsidRPr="00E9335B">
        <w:rPr>
          <w:rFonts w:ascii="Times New Roman" w:hAnsi="Times New Roman" w:cs="Times New Roman"/>
          <w:bCs/>
          <w:sz w:val="24"/>
          <w:szCs w:val="24"/>
          <w:lang w:val="nl-NL"/>
        </w:rPr>
        <w:t xml:space="preserve">l culture medium + 200 </w:t>
      </w:r>
      <w:r w:rsidRPr="00E9335B">
        <w:rPr>
          <w:rFonts w:ascii="Times New Roman" w:hAnsi="Times New Roman" w:cs="Times New Roman"/>
          <w:bCs/>
          <w:sz w:val="24"/>
          <w:szCs w:val="24"/>
        </w:rPr>
        <w:t>μ</w:t>
      </w:r>
      <w:r w:rsidRPr="00E9335B">
        <w:rPr>
          <w:rFonts w:ascii="Times New Roman" w:hAnsi="Times New Roman" w:cs="Times New Roman"/>
          <w:bCs/>
          <w:sz w:val="24"/>
          <w:szCs w:val="24"/>
          <w:lang w:val="nl-NL"/>
        </w:rPr>
        <w:t>l 100% DMSO</w:t>
      </w:r>
    </w:p>
    <w:p w14:paraId="11276B35" w14:textId="77777777" w:rsidR="00B61EF1" w:rsidRPr="00E9335B" w:rsidRDefault="00B61EF1" w:rsidP="00A734B4">
      <w:pPr>
        <w:numPr>
          <w:ilvl w:val="1"/>
          <w:numId w:val="5"/>
        </w:numPr>
        <w:tabs>
          <w:tab w:val="left" w:pos="540"/>
        </w:tabs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9335B">
        <w:rPr>
          <w:rFonts w:ascii="Times New Roman" w:hAnsi="Times New Roman" w:cs="Times New Roman"/>
          <w:bCs/>
          <w:sz w:val="24"/>
          <w:szCs w:val="24"/>
        </w:rPr>
        <w:t xml:space="preserve">800 </w:t>
      </w:r>
      <w:proofErr w:type="spellStart"/>
      <w:r w:rsidRPr="00E9335B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E9335B">
        <w:rPr>
          <w:rFonts w:ascii="Times New Roman" w:hAnsi="Times New Roman" w:cs="Times New Roman"/>
          <w:bCs/>
          <w:sz w:val="24"/>
          <w:szCs w:val="24"/>
        </w:rPr>
        <w:t xml:space="preserve"> 100% FCS + 200 </w:t>
      </w:r>
      <w:proofErr w:type="spellStart"/>
      <w:r w:rsidRPr="00E9335B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E9335B">
        <w:rPr>
          <w:rFonts w:ascii="Times New Roman" w:hAnsi="Times New Roman" w:cs="Times New Roman"/>
          <w:bCs/>
          <w:sz w:val="24"/>
          <w:szCs w:val="24"/>
        </w:rPr>
        <w:t xml:space="preserve"> 100% DMSO</w:t>
      </w:r>
    </w:p>
    <w:p w14:paraId="3048812F" w14:textId="77777777" w:rsidR="00B61EF1" w:rsidRPr="00E9335B" w:rsidRDefault="00B61EF1" w:rsidP="00A734B4">
      <w:pPr>
        <w:tabs>
          <w:tab w:val="left" w:pos="540"/>
        </w:tabs>
        <w:spacing w:after="0" w:line="360" w:lineRule="auto"/>
        <w:ind w:left="5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9335B">
        <w:rPr>
          <w:rFonts w:ascii="Times New Roman" w:hAnsi="Times New Roman" w:cs="Times New Roman"/>
          <w:bCs/>
          <w:sz w:val="24"/>
          <w:szCs w:val="24"/>
          <w:lang w:val="en-US"/>
        </w:rPr>
        <w:t>Of note: add DMSO dropwise while shaking gently to avoid precipitation of serum proteins.</w:t>
      </w:r>
    </w:p>
    <w:p w14:paraId="6890B300" w14:textId="7783F97F" w:rsidR="00B61EF1" w:rsidRPr="00E9335B" w:rsidRDefault="00B61EF1" w:rsidP="00A734B4">
      <w:pPr>
        <w:pStyle w:val="ListParagraph"/>
        <w:numPr>
          <w:ilvl w:val="0"/>
          <w:numId w:val="5"/>
        </w:numPr>
        <w:tabs>
          <w:tab w:val="left" w:pos="540"/>
        </w:tabs>
        <w:spacing w:after="0" w:line="360" w:lineRule="auto"/>
        <w:ind w:left="567" w:hanging="207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9335B">
        <w:rPr>
          <w:rFonts w:ascii="Times New Roman" w:hAnsi="Times New Roman" w:cs="Times New Roman"/>
          <w:bCs/>
          <w:sz w:val="24"/>
          <w:szCs w:val="24"/>
          <w:lang w:val="en-US"/>
        </w:rPr>
        <w:t>Pre-cool the cells and the cryopreservation medium on ice</w:t>
      </w:r>
      <w:r w:rsidR="00C56197" w:rsidRPr="00E933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at least 10 minutes)</w:t>
      </w:r>
      <w:r w:rsidRPr="00E9335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122FF96B" w14:textId="5B3813FE" w:rsidR="00B61EF1" w:rsidRPr="00E9335B" w:rsidRDefault="00B61EF1" w:rsidP="00A734B4">
      <w:pPr>
        <w:tabs>
          <w:tab w:val="left" w:pos="540"/>
        </w:tabs>
        <w:spacing w:after="0" w:line="360" w:lineRule="auto"/>
        <w:ind w:left="1134"/>
        <w:rPr>
          <w:rFonts w:ascii="Times New Roman" w:hAnsi="Times New Roman" w:cs="Times New Roman"/>
          <w:bCs/>
          <w:sz w:val="24"/>
          <w:szCs w:val="24"/>
        </w:rPr>
      </w:pPr>
      <w:r w:rsidRPr="00E933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f both suspensions have cooled down, add 1 ml of cryopreservation medium to 1 ml of the cell suspension dropwise while shaking gently. </w:t>
      </w:r>
      <w:r w:rsidRPr="00E9335B">
        <w:rPr>
          <w:rFonts w:ascii="Times New Roman" w:hAnsi="Times New Roman" w:cs="Times New Roman"/>
          <w:bCs/>
          <w:sz w:val="24"/>
          <w:szCs w:val="24"/>
        </w:rPr>
        <w:t>Final concentration of DMSO needs to be 10%.</w:t>
      </w:r>
    </w:p>
    <w:p w14:paraId="55803F5C" w14:textId="274E43CB" w:rsidR="00B61EF1" w:rsidRPr="00E9335B" w:rsidRDefault="00B61EF1" w:rsidP="00A734B4">
      <w:pPr>
        <w:pStyle w:val="ListParagraph"/>
        <w:numPr>
          <w:ilvl w:val="0"/>
          <w:numId w:val="5"/>
        </w:numPr>
        <w:tabs>
          <w:tab w:val="left" w:pos="540"/>
        </w:tabs>
        <w:spacing w:after="0" w:line="360" w:lineRule="auto"/>
        <w:ind w:left="567" w:hanging="207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933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56197" w:rsidRPr="00E9335B">
        <w:rPr>
          <w:rFonts w:ascii="Times New Roman" w:hAnsi="Times New Roman" w:cs="Times New Roman"/>
          <w:bCs/>
          <w:sz w:val="24"/>
          <w:szCs w:val="24"/>
          <w:lang w:val="en-US"/>
        </w:rPr>
        <w:t>Quickly transfer</w:t>
      </w:r>
      <w:r w:rsidRPr="00E933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 ml of the cell-</w:t>
      </w:r>
      <w:proofErr w:type="spellStart"/>
      <w:r w:rsidRPr="00E9335B">
        <w:rPr>
          <w:rFonts w:ascii="Times New Roman" w:hAnsi="Times New Roman" w:cs="Times New Roman"/>
          <w:bCs/>
          <w:sz w:val="24"/>
          <w:szCs w:val="24"/>
          <w:lang w:val="en-US"/>
        </w:rPr>
        <w:t>cryosuspension</w:t>
      </w:r>
      <w:proofErr w:type="spellEnd"/>
      <w:r w:rsidRPr="00E933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a cryopreservation vial (if many vials are processed simultaneously, pre-cool vials</w:t>
      </w:r>
      <w:r w:rsidR="00C56197" w:rsidRPr="00E933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t -20°C for 10 minutes</w:t>
      </w:r>
      <w:r w:rsidRPr="00E933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always keep solutions and vials on ice till transfer to </w:t>
      </w:r>
      <w:proofErr w:type="spellStart"/>
      <w:r w:rsidRPr="00E9335B">
        <w:rPr>
          <w:rFonts w:ascii="Times New Roman" w:hAnsi="Times New Roman" w:cs="Times New Roman"/>
          <w:bCs/>
          <w:sz w:val="24"/>
          <w:szCs w:val="24"/>
          <w:lang w:val="en-US"/>
        </w:rPr>
        <w:t>styrofoam</w:t>
      </w:r>
      <w:proofErr w:type="spellEnd"/>
      <w:r w:rsidRPr="00E933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ox/-80</w:t>
      </w:r>
      <w:r w:rsidR="00C56197" w:rsidRPr="00E9335B">
        <w:rPr>
          <w:rFonts w:ascii="Times New Roman" w:hAnsi="Times New Roman" w:cs="Times New Roman"/>
          <w:bCs/>
          <w:sz w:val="24"/>
          <w:szCs w:val="24"/>
          <w:lang w:val="en-US"/>
        </w:rPr>
        <w:t>°</w:t>
      </w:r>
      <w:r w:rsidRPr="00E9335B">
        <w:rPr>
          <w:rFonts w:ascii="Times New Roman" w:hAnsi="Times New Roman" w:cs="Times New Roman"/>
          <w:bCs/>
          <w:sz w:val="24"/>
          <w:szCs w:val="24"/>
          <w:lang w:val="en-US"/>
        </w:rPr>
        <w:t>C)</w:t>
      </w:r>
      <w:r w:rsidR="00C56197" w:rsidRPr="00E933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</w:p>
    <w:p w14:paraId="340B7CD2" w14:textId="77777777" w:rsidR="00B61EF1" w:rsidRPr="00E9335B" w:rsidRDefault="00B61EF1" w:rsidP="00A734B4">
      <w:pPr>
        <w:pStyle w:val="ListParagraph"/>
        <w:numPr>
          <w:ilvl w:val="0"/>
          <w:numId w:val="5"/>
        </w:numPr>
        <w:tabs>
          <w:tab w:val="left" w:pos="540"/>
        </w:tabs>
        <w:spacing w:after="0" w:line="360" w:lineRule="auto"/>
        <w:ind w:left="567" w:hanging="207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933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ransfer the vial(s) a.s.a.p. to a </w:t>
      </w:r>
      <w:proofErr w:type="spellStart"/>
      <w:proofErr w:type="gramStart"/>
      <w:r w:rsidRPr="00E9335B">
        <w:rPr>
          <w:rFonts w:ascii="Times New Roman" w:hAnsi="Times New Roman" w:cs="Times New Roman"/>
          <w:bCs/>
          <w:sz w:val="24"/>
          <w:szCs w:val="24"/>
          <w:lang w:val="en-US"/>
        </w:rPr>
        <w:t>styrofoam</w:t>
      </w:r>
      <w:proofErr w:type="spellEnd"/>
      <w:proofErr w:type="gramEnd"/>
      <w:r w:rsidRPr="00E933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ox (having a thin wall of ~1 cm) and store at -80°C for at least 24hrs to a maximum of 72 hrs.</w:t>
      </w:r>
    </w:p>
    <w:p w14:paraId="37C05A4F" w14:textId="7C882DBD" w:rsidR="00B61EF1" w:rsidRPr="00E9335B" w:rsidRDefault="00C56197" w:rsidP="00A734B4">
      <w:pPr>
        <w:pStyle w:val="ListParagraph"/>
        <w:numPr>
          <w:ilvl w:val="0"/>
          <w:numId w:val="5"/>
        </w:numPr>
        <w:tabs>
          <w:tab w:val="left" w:pos="540"/>
        </w:tabs>
        <w:spacing w:after="0" w:line="360" w:lineRule="auto"/>
        <w:ind w:left="567" w:hanging="207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933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61EF1" w:rsidRPr="00E9335B">
        <w:rPr>
          <w:rFonts w:ascii="Times New Roman" w:hAnsi="Times New Roman" w:cs="Times New Roman"/>
          <w:bCs/>
          <w:sz w:val="24"/>
          <w:szCs w:val="24"/>
          <w:lang w:val="en-US"/>
        </w:rPr>
        <w:t>Store vial(s) in a liquid nitrogen tank.</w:t>
      </w:r>
    </w:p>
    <w:p w14:paraId="186ECB44" w14:textId="77777777" w:rsidR="00207A7A" w:rsidRPr="00E9335B" w:rsidRDefault="00207A7A" w:rsidP="00A734B4">
      <w:pPr>
        <w:tabs>
          <w:tab w:val="left" w:pos="0"/>
          <w:tab w:val="left" w:pos="426"/>
          <w:tab w:val="left" w:pos="2694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5A4E0F" w14:textId="77777777" w:rsidR="007C5005" w:rsidRDefault="007C500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C6E489" w14:textId="77777777" w:rsidR="007C5005" w:rsidRDefault="007C500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3A3084" w14:textId="77777777" w:rsidR="007C5005" w:rsidRPr="00E33CEA" w:rsidRDefault="007C5005" w:rsidP="007C5005">
      <w:pPr>
        <w:rPr>
          <w:rFonts w:ascii="Times New Roman" w:hAnsi="Times New Roman" w:cs="Times New Roman"/>
          <w:b/>
          <w:bCs/>
          <w:sz w:val="24"/>
          <w:szCs w:val="24"/>
          <w:lang w:val="fr-BE"/>
        </w:rPr>
      </w:pPr>
      <w:r w:rsidRPr="00E33CEA">
        <w:rPr>
          <w:rFonts w:ascii="Times New Roman" w:hAnsi="Times New Roman" w:cs="Times New Roman"/>
          <w:b/>
          <w:bCs/>
          <w:sz w:val="24"/>
          <w:szCs w:val="24"/>
          <w:lang w:val="fr-BE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  <w:lang w:val="fr-BE"/>
        </w:rPr>
        <w:t>FIGURE</w:t>
      </w:r>
    </w:p>
    <w:p w14:paraId="3A63FC23" w14:textId="507FB664" w:rsidR="007C5005" w:rsidRDefault="007C5005" w:rsidP="007C500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23B03">
        <w:rPr>
          <w:rFonts w:ascii="Times New Roman" w:hAnsi="Times New Roman" w:cs="Times New Roman"/>
          <w:color w:val="000000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color w:val="000000"/>
          <w:sz w:val="24"/>
          <w:szCs w:val="24"/>
        </w:rPr>
        <w:t>Figure</w:t>
      </w:r>
      <w:r w:rsidRPr="00423B03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/>
          <w:sz w:val="24"/>
          <w:szCs w:val="24"/>
        </w:rPr>
        <w:t>Geographical spread of responders per round. Countries are presented by alphabetical order.</w:t>
      </w:r>
    </w:p>
    <w:p w14:paraId="4E850088" w14:textId="77777777" w:rsidR="007C5005" w:rsidRDefault="007C5005" w:rsidP="007C500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EC17590" w14:textId="6AA1EF5F" w:rsidR="00207A7A" w:rsidRPr="00207A7A" w:rsidRDefault="00AF306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3062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drawing>
          <wp:inline distT="0" distB="0" distL="0" distR="0" wp14:anchorId="3545DE59" wp14:editId="0F872DE7">
            <wp:extent cx="5731510" cy="5370835"/>
            <wp:effectExtent l="0" t="0" r="2540" b="1270"/>
            <wp:docPr id="2" name="Picture 2" descr="\\FS2\Individual\amelie.trinquand\Desktop\Paper sent-01072024\Response per countr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FS2\Individual\amelie.trinquand\Desktop\Paper sent-01072024\Response per country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7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37076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CCD3026" w14:textId="77777777" w:rsidR="00F2372C" w:rsidRDefault="00F2372C" w:rsidP="00207A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F2372C" w:rsidSect="00033CCC">
          <w:footerReference w:type="even" r:id="rId9"/>
          <w:footerReference w:type="default" r:id="rId10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0B7BD316" w14:textId="1442AC00" w:rsidR="00207A7A" w:rsidRPr="00207A7A" w:rsidRDefault="00207A7A" w:rsidP="00207A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7A7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S </w:t>
      </w:r>
    </w:p>
    <w:p w14:paraId="70C14CE0" w14:textId="285D9EAD" w:rsidR="004A6E84" w:rsidRPr="00207A7A" w:rsidRDefault="000876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7A7A">
        <w:rPr>
          <w:rFonts w:ascii="Times New Roman" w:hAnsi="Times New Roman" w:cs="Times New Roman"/>
          <w:b/>
          <w:bCs/>
          <w:sz w:val="24"/>
          <w:szCs w:val="24"/>
        </w:rPr>
        <w:t>Supplemental Table 1: Questions and answers per participants of the three surveys</w:t>
      </w:r>
    </w:p>
    <w:p w14:paraId="6E75D911" w14:textId="11C0A393" w:rsidR="004A6E84" w:rsidRPr="00207A7A" w:rsidRDefault="00087628">
      <w:pPr>
        <w:rPr>
          <w:rFonts w:ascii="Times New Roman" w:hAnsi="Times New Roman" w:cs="Times New Roman"/>
          <w:sz w:val="24"/>
          <w:szCs w:val="24"/>
        </w:rPr>
      </w:pPr>
      <w:r w:rsidRPr="00207A7A">
        <w:rPr>
          <w:rFonts w:ascii="Times New Roman" w:hAnsi="Times New Roman" w:cs="Times New Roman"/>
          <w:sz w:val="24"/>
          <w:szCs w:val="24"/>
        </w:rPr>
        <w:t>S</w:t>
      </w:r>
      <w:r w:rsidR="00E9335B">
        <w:rPr>
          <w:rFonts w:ascii="Times New Roman" w:hAnsi="Times New Roman" w:cs="Times New Roman"/>
          <w:sz w:val="24"/>
          <w:szCs w:val="24"/>
        </w:rPr>
        <w:t>ee s</w:t>
      </w:r>
      <w:r w:rsidRPr="00207A7A">
        <w:rPr>
          <w:rFonts w:ascii="Times New Roman" w:hAnsi="Times New Roman" w:cs="Times New Roman"/>
          <w:sz w:val="24"/>
          <w:szCs w:val="24"/>
        </w:rPr>
        <w:t>eparate Excel table.</w:t>
      </w:r>
    </w:p>
    <w:p w14:paraId="7746FCE0" w14:textId="77777777" w:rsidR="00087628" w:rsidRPr="00207A7A" w:rsidRDefault="000876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FB9DC3" w14:textId="0BC90C17" w:rsidR="00DB1899" w:rsidRPr="00207A7A" w:rsidRDefault="00AB25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7A7A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541667" w:rsidRPr="00207A7A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207A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0D51" w:rsidRPr="00207A7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87628" w:rsidRPr="00207A7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20D51" w:rsidRPr="00207A7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="00541667" w:rsidRPr="00207A7A">
        <w:rPr>
          <w:rFonts w:ascii="Times New Roman" w:hAnsi="Times New Roman" w:cs="Times New Roman"/>
          <w:b/>
          <w:bCs/>
          <w:sz w:val="24"/>
          <w:szCs w:val="24"/>
        </w:rPr>
        <w:t>Biobanking</w:t>
      </w:r>
      <w:proofErr w:type="spellEnd"/>
      <w:r w:rsidR="00541667" w:rsidRPr="00207A7A">
        <w:rPr>
          <w:rFonts w:ascii="Times New Roman" w:hAnsi="Times New Roman" w:cs="Times New Roman"/>
          <w:b/>
          <w:bCs/>
          <w:sz w:val="24"/>
          <w:szCs w:val="24"/>
        </w:rPr>
        <w:t xml:space="preserve"> infrastructures </w:t>
      </w:r>
      <w:r w:rsidR="00ED6EF9" w:rsidRPr="00207A7A">
        <w:rPr>
          <w:rFonts w:ascii="Times New Roman" w:hAnsi="Times New Roman" w:cs="Times New Roman"/>
          <w:b/>
          <w:bCs/>
          <w:sz w:val="24"/>
          <w:szCs w:val="24"/>
        </w:rPr>
        <w:t>and material stored</w:t>
      </w:r>
      <w:r w:rsidR="003B24F7" w:rsidRPr="00207A7A">
        <w:rPr>
          <w:rFonts w:ascii="Times New Roman" w:hAnsi="Times New Roman" w:cs="Times New Roman"/>
          <w:b/>
          <w:bCs/>
          <w:sz w:val="24"/>
          <w:szCs w:val="24"/>
        </w:rPr>
        <w:t xml:space="preserve"> across the </w:t>
      </w:r>
      <w:proofErr w:type="spellStart"/>
      <w:r w:rsidR="004A6E84" w:rsidRPr="00207A7A">
        <w:rPr>
          <w:rFonts w:ascii="Times New Roman" w:hAnsi="Times New Roman" w:cs="Times New Roman"/>
          <w:b/>
          <w:bCs/>
          <w:sz w:val="24"/>
          <w:szCs w:val="24"/>
        </w:rPr>
        <w:t>ALLTogether</w:t>
      </w:r>
      <w:proofErr w:type="spellEnd"/>
      <w:r w:rsidR="004A6E84" w:rsidRPr="00207A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24F7" w:rsidRPr="00207A7A">
        <w:rPr>
          <w:rFonts w:ascii="Times New Roman" w:hAnsi="Times New Roman" w:cs="Times New Roman"/>
          <w:b/>
          <w:bCs/>
          <w:sz w:val="24"/>
          <w:szCs w:val="24"/>
        </w:rPr>
        <w:t>consortium</w:t>
      </w:r>
    </w:p>
    <w:tbl>
      <w:tblPr>
        <w:tblW w:w="15181" w:type="dxa"/>
        <w:tblInd w:w="-476" w:type="dxa"/>
        <w:tblLayout w:type="fixed"/>
        <w:tblLook w:val="04A0" w:firstRow="1" w:lastRow="0" w:firstColumn="1" w:lastColumn="0" w:noHBand="0" w:noVBand="1"/>
      </w:tblPr>
      <w:tblGrid>
        <w:gridCol w:w="1824"/>
        <w:gridCol w:w="1072"/>
        <w:gridCol w:w="1411"/>
        <w:gridCol w:w="899"/>
        <w:gridCol w:w="795"/>
        <w:gridCol w:w="748"/>
        <w:gridCol w:w="749"/>
        <w:gridCol w:w="1048"/>
        <w:gridCol w:w="692"/>
        <w:gridCol w:w="915"/>
        <w:gridCol w:w="1676"/>
        <w:gridCol w:w="1676"/>
        <w:gridCol w:w="1676"/>
      </w:tblGrid>
      <w:tr w:rsidR="00601664" w:rsidRPr="00601664" w14:paraId="4C3B1C2B" w14:textId="070CC2B7" w:rsidTr="0026435D">
        <w:trPr>
          <w:trHeight w:val="887"/>
        </w:trPr>
        <w:tc>
          <w:tcPr>
            <w:tcW w:w="1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2E9E6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Countries </w:t>
            </w:r>
          </w:p>
          <w:p w14:paraId="7CDFFE74" w14:textId="6B78B920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study groups/ biobank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1A652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te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66D21" w14:textId="77777777" w:rsidR="00842F5B" w:rsidRPr="00601664" w:rsidRDefault="00842F5B" w:rsidP="00285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ttached to diagnostic laboratory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586EB" w14:textId="42CE9340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Viable cells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225CFD8" w14:textId="5ECEFB3B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Cell pellet </w:t>
            </w:r>
          </w:p>
        </w:tc>
        <w:tc>
          <w:tcPr>
            <w:tcW w:w="74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A36F94" w14:textId="4588E4C5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DNA </w:t>
            </w: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FBB4AC" w14:textId="6F52AC31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NA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24EE7DA" w14:textId="21F0687F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lasma/</w:t>
            </w:r>
            <w:r w:rsidR="0026435D" w:rsidRPr="006016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Pr="006016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serum 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2166F8" w14:textId="40C20BFC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SF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4780A97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kin biopsy</w:t>
            </w:r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0674D3A" w14:textId="1B4827CF" w:rsidR="00842F5B" w:rsidRPr="00601664" w:rsidRDefault="00842F5B" w:rsidP="0046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llection tube:</w:t>
            </w:r>
            <w:r w:rsidR="00D1266D" w:rsidRPr="006016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Pr="006016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viable cells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626A7" w14:textId="6D4A82E7" w:rsidR="00842F5B" w:rsidRPr="00601664" w:rsidRDefault="00842F5B" w:rsidP="00462E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llection tube:</w:t>
            </w:r>
            <w:r w:rsidR="00D1266D" w:rsidRPr="006016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Pr="006016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lasma</w:t>
            </w:r>
          </w:p>
        </w:tc>
        <w:tc>
          <w:tcPr>
            <w:tcW w:w="16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968A4D" w14:textId="597CDEA4" w:rsidR="00842F5B" w:rsidRPr="00601664" w:rsidRDefault="00842F5B" w:rsidP="0046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llection tube</w:t>
            </w:r>
            <w:r w:rsidR="00D1266D" w:rsidRPr="006016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:</w:t>
            </w:r>
            <w:r w:rsidRPr="006016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serum</w:t>
            </w:r>
          </w:p>
        </w:tc>
      </w:tr>
      <w:tr w:rsidR="00601664" w:rsidRPr="00601664" w14:paraId="0B1115DC" w14:textId="1D4458B5" w:rsidTr="00200F91">
        <w:trPr>
          <w:trHeight w:val="431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48B3F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Belgium (BSPHO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E9966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Centr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FA9A8" w14:textId="77777777" w:rsidR="00842F5B" w:rsidRPr="00601664" w:rsidRDefault="00842F5B" w:rsidP="00285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C7670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86974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2348D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6BB8C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5B7CA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87043" w14:textId="0F271F98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796CC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7F5554" w14:textId="63476388" w:rsidR="00842F5B" w:rsidRPr="00601664" w:rsidRDefault="00C15480" w:rsidP="0046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EDTA/ Sodium Heparin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B89798" w14:textId="44C254A3" w:rsidR="00842F5B" w:rsidRPr="00601664" w:rsidRDefault="00C15480" w:rsidP="0046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Sodium Heparin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BDC16" w14:textId="4A0904C9" w:rsidR="00842F5B" w:rsidRPr="00601664" w:rsidRDefault="003C503F" w:rsidP="0046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Clot activator</w:t>
            </w:r>
          </w:p>
        </w:tc>
      </w:tr>
      <w:tr w:rsidR="00601664" w:rsidRPr="00601664" w14:paraId="066DBF73" w14:textId="7C072B01" w:rsidTr="00200F91">
        <w:trPr>
          <w:trHeight w:val="431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981F1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 xml:space="preserve">Finland </w:t>
            </w:r>
          </w:p>
          <w:p w14:paraId="2980553E" w14:textId="1162FA50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(FHRB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2E777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Centr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6A60E" w14:textId="77777777" w:rsidR="00842F5B" w:rsidRPr="00601664" w:rsidRDefault="00842F5B" w:rsidP="00285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D6185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2FDA9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A2E23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8C45E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200DA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74F3C" w14:textId="7D34EEBD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798CE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471D3" w14:textId="46AEDD3E" w:rsidR="00842F5B" w:rsidRPr="00601664" w:rsidRDefault="00285A54" w:rsidP="0046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EDTA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313B2" w14:textId="45FE1054" w:rsidR="00842F5B" w:rsidRPr="00601664" w:rsidRDefault="00285A54" w:rsidP="0046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EDTA and lithium heparin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9BE99" w14:textId="7C719141" w:rsidR="00842F5B" w:rsidRPr="00601664" w:rsidRDefault="00285A54" w:rsidP="0046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All serum tubes accepted</w:t>
            </w:r>
          </w:p>
        </w:tc>
      </w:tr>
      <w:tr w:rsidR="00601664" w:rsidRPr="00601664" w14:paraId="73E85ED4" w14:textId="22E1C987" w:rsidTr="00200F91">
        <w:trPr>
          <w:trHeight w:val="431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574B2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 xml:space="preserve">France </w:t>
            </w:r>
          </w:p>
          <w:p w14:paraId="3B56637D" w14:textId="6C4407A0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(SFCE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78357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Multiple</w:t>
            </w:r>
          </w:p>
          <w:p w14:paraId="7C337B89" w14:textId="31B93FBC" w:rsidR="0026435D" w:rsidRPr="00601664" w:rsidRDefault="0026435D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(2sites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741C3" w14:textId="77777777" w:rsidR="00842F5B" w:rsidRPr="00601664" w:rsidRDefault="00842F5B" w:rsidP="00285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2AD95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9FB81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25D8E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BD452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D2F6B" w14:textId="3AABDBB5" w:rsidR="00842F5B" w:rsidRPr="00601664" w:rsidRDefault="0026435D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/No*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10FB6" w14:textId="63F9F6E5" w:rsidR="00842F5B" w:rsidRPr="00601664" w:rsidRDefault="0026435D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  <w:r w:rsidR="00787877" w:rsidRPr="00601664">
              <w:rPr>
                <w:rFonts w:ascii="Times New Roman" w:eastAsia="Times New Roman" w:hAnsi="Times New Roman" w:cs="Times New Roman"/>
                <w:lang w:eastAsia="en-GB"/>
              </w:rPr>
              <w:t>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48BEA" w14:textId="2F8989CF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*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467350" w14:textId="09D02313" w:rsidR="00842F5B" w:rsidRPr="00601664" w:rsidRDefault="0026435D" w:rsidP="0046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EDTA/ Sodium Heparin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B82A54" w14:textId="5043F06A" w:rsidR="00842F5B" w:rsidRPr="00601664" w:rsidRDefault="0026435D" w:rsidP="0046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Sodium Heparin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D00A1" w14:textId="54E9E098" w:rsidR="00842F5B" w:rsidRPr="00601664" w:rsidRDefault="00842F5B" w:rsidP="0046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01664" w:rsidRPr="00601664" w14:paraId="471C4F50" w14:textId="670E105B" w:rsidTr="00200F91">
        <w:trPr>
          <w:trHeight w:val="431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AEE84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Germany (</w:t>
            </w:r>
            <w:proofErr w:type="spellStart"/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CoALL</w:t>
            </w:r>
            <w:proofErr w:type="spellEnd"/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D0F66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Centr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4A6E7" w14:textId="77777777" w:rsidR="00842F5B" w:rsidRPr="00601664" w:rsidRDefault="00842F5B" w:rsidP="00285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3C681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333DB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92F1B" w14:textId="77777777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0CA6A" w14:textId="70AF934D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*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239C4" w14:textId="730D5C07" w:rsidR="00842F5B" w:rsidRPr="00601664" w:rsidRDefault="00642F75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*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F1EBF" w14:textId="0781A4E8" w:rsidR="00842F5B" w:rsidRPr="00601664" w:rsidRDefault="00303410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  <w:r w:rsidR="00787877" w:rsidRPr="00601664">
              <w:rPr>
                <w:rFonts w:ascii="Times New Roman" w:eastAsia="Times New Roman" w:hAnsi="Times New Roman" w:cs="Times New Roman"/>
                <w:lang w:eastAsia="en-GB"/>
              </w:rPr>
              <w:t>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B59AF" w14:textId="653A14DF" w:rsidR="00842F5B" w:rsidRPr="00601664" w:rsidRDefault="00842F5B" w:rsidP="004A6E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E73FE5" w14:textId="32AC3FC8" w:rsidR="00842F5B" w:rsidRPr="00601664" w:rsidRDefault="00D653F6" w:rsidP="0046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EDTA/ Sodium Heparin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FB481E" w14:textId="000060FA" w:rsidR="00842F5B" w:rsidRPr="00601664" w:rsidRDefault="00842F5B" w:rsidP="0046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6542B" w14:textId="299504E7" w:rsidR="00842F5B" w:rsidRPr="00601664" w:rsidRDefault="00842F5B" w:rsidP="0046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01664" w:rsidRPr="00601664" w14:paraId="6B91FF62" w14:textId="1F27B8AF" w:rsidTr="00200F91">
        <w:trPr>
          <w:trHeight w:val="431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CEE11" w14:textId="77777777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 xml:space="preserve">Ireland </w:t>
            </w:r>
          </w:p>
          <w:p w14:paraId="241B8781" w14:textId="58CCE5E9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(PHOAI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A38BA" w14:textId="77777777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Central (UK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F21BF" w14:textId="77777777" w:rsidR="008D4C78" w:rsidRPr="00601664" w:rsidRDefault="008D4C78" w:rsidP="00285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E5EA0" w14:textId="77777777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0E97B" w14:textId="77777777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9E6DA" w14:textId="77777777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A2ADC" w14:textId="77777777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B28D0" w14:textId="77777777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9AD2C" w14:textId="13A01979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  <w:r w:rsidR="00787877" w:rsidRPr="00601664">
              <w:rPr>
                <w:rFonts w:ascii="Times New Roman" w:eastAsia="Times New Roman" w:hAnsi="Times New Roman" w:cs="Times New Roman"/>
                <w:lang w:eastAsia="en-GB"/>
              </w:rPr>
              <w:t>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54341" w14:textId="77777777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16B811" w14:textId="7206D1FD" w:rsidR="008D4C78" w:rsidRPr="00601664" w:rsidRDefault="008D4C78" w:rsidP="008D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ACD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508E7F" w14:textId="7D312DD4" w:rsidR="008D4C78" w:rsidRPr="00601664" w:rsidRDefault="008D4C78" w:rsidP="008D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EDTA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4DADA" w14:textId="21F23FF8" w:rsidR="008D4C78" w:rsidRPr="00601664" w:rsidRDefault="008D4C78" w:rsidP="008D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t collected</w:t>
            </w:r>
            <w:r w:rsidR="00327318" w:rsidRPr="0060166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§</w:t>
            </w:r>
          </w:p>
        </w:tc>
      </w:tr>
      <w:tr w:rsidR="00601664" w:rsidRPr="00601664" w14:paraId="0CB4D50C" w14:textId="53ACCFC3" w:rsidTr="00200F91">
        <w:trPr>
          <w:trHeight w:val="431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C8090" w14:textId="77777777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 xml:space="preserve">Portugal </w:t>
            </w:r>
          </w:p>
          <w:p w14:paraId="5AFF4CA9" w14:textId="3927531E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(GPLP-SHOP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CC531" w14:textId="33863211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Multipl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59B74" w14:textId="77777777" w:rsidR="008D4C78" w:rsidRPr="00601664" w:rsidRDefault="008D4C78" w:rsidP="00285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982E3" w14:textId="77777777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F1ED3" w14:textId="77777777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E4EC3" w14:textId="77777777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0349B" w14:textId="77777777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EE6C3" w14:textId="77777777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7B97B" w14:textId="7FFDEB7A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  <w:r w:rsidR="00787877" w:rsidRPr="00601664">
              <w:rPr>
                <w:rFonts w:ascii="Times New Roman" w:eastAsia="Times New Roman" w:hAnsi="Times New Roman" w:cs="Times New Roman"/>
                <w:lang w:eastAsia="en-GB"/>
              </w:rPr>
              <w:t>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37A39" w14:textId="77777777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7B5387" w14:textId="7F267D41" w:rsidR="008D4C78" w:rsidRPr="00601664" w:rsidRDefault="008D4C78" w:rsidP="008D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Sodium Heparin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8E4530" w14:textId="3129DE22" w:rsidR="008D4C78" w:rsidRPr="00601664" w:rsidRDefault="008D4C78" w:rsidP="008D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Sodium Heparin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B3B44" w14:textId="1F24CE8C" w:rsidR="008D4C78" w:rsidRPr="00601664" w:rsidRDefault="008D4C78" w:rsidP="008D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Clot activator</w:t>
            </w:r>
          </w:p>
        </w:tc>
      </w:tr>
      <w:tr w:rsidR="00601664" w:rsidRPr="00601664" w14:paraId="29331487" w14:textId="6F0D67DB" w:rsidTr="00200F91">
        <w:trPr>
          <w:trHeight w:val="431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84BF8" w14:textId="77777777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 xml:space="preserve">Spain </w:t>
            </w:r>
          </w:p>
          <w:p w14:paraId="105DD5E6" w14:textId="65BA95F9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(SEHOP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3964B" w14:textId="21879C6C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Multipl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9AEDD" w14:textId="77777777" w:rsidR="008D4C78" w:rsidRPr="00601664" w:rsidRDefault="008D4C78" w:rsidP="00285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6123F" w14:textId="77777777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70369" w14:textId="4A065E8D" w:rsidR="008D4C78" w:rsidRPr="00601664" w:rsidRDefault="00B72C96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A84D3" w14:textId="7E8B6F2A" w:rsidR="008D4C78" w:rsidRPr="00601664" w:rsidRDefault="003F75F9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  <w:r w:rsidR="00B72C96" w:rsidRPr="00601664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6568A" w14:textId="68882B07" w:rsidR="008D4C78" w:rsidRPr="00601664" w:rsidRDefault="003F75F9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  <w:r w:rsidR="00B72C96" w:rsidRPr="00601664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2B556" w14:textId="77777777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38FD6" w14:textId="4B3FB42F" w:rsidR="008D4C78" w:rsidRPr="00601664" w:rsidRDefault="008D4C78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  <w:r w:rsidR="00787877" w:rsidRPr="00601664">
              <w:rPr>
                <w:rFonts w:ascii="Times New Roman" w:eastAsia="Times New Roman" w:hAnsi="Times New Roman" w:cs="Times New Roman"/>
                <w:lang w:eastAsia="en-GB"/>
              </w:rPr>
              <w:t>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1FEA6" w14:textId="71A43B04" w:rsidR="008D4C78" w:rsidRPr="00601664" w:rsidRDefault="00285D55" w:rsidP="008D4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C23BBE" w14:textId="0E94B957" w:rsidR="008D4C78" w:rsidRPr="00601664" w:rsidRDefault="00B72C96" w:rsidP="008D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EDTA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DCBC7B" w14:textId="1C03D2C5" w:rsidR="008D4C78" w:rsidRPr="00601664" w:rsidRDefault="00B72C96" w:rsidP="008D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EDTA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639B0" w14:textId="7B03DC1D" w:rsidR="008D4C78" w:rsidRPr="00601664" w:rsidRDefault="00B72C96" w:rsidP="008D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Clot activator</w:t>
            </w:r>
          </w:p>
        </w:tc>
      </w:tr>
      <w:tr w:rsidR="00601664" w:rsidRPr="00601664" w14:paraId="37320701" w14:textId="36EFFBF7" w:rsidTr="00200F91">
        <w:trPr>
          <w:trHeight w:val="431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73A03" w14:textId="77777777" w:rsidR="00E1767E" w:rsidRPr="00601664" w:rsidRDefault="00E1767E" w:rsidP="00E176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Sweden (NOPHO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95D0E" w14:textId="77777777" w:rsidR="00E1767E" w:rsidRPr="00601664" w:rsidRDefault="00E1767E" w:rsidP="00E176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Centr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3C55E" w14:textId="77777777" w:rsidR="00E1767E" w:rsidRPr="00601664" w:rsidRDefault="00E1767E" w:rsidP="00285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77479" w14:textId="77777777" w:rsidR="00E1767E" w:rsidRPr="00601664" w:rsidRDefault="00E1767E" w:rsidP="00E176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C312D" w14:textId="77777777" w:rsidR="00E1767E" w:rsidRPr="00601664" w:rsidRDefault="00E1767E" w:rsidP="00E176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788C7" w14:textId="77777777" w:rsidR="00E1767E" w:rsidRPr="00601664" w:rsidRDefault="00E1767E" w:rsidP="00E176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716AE" w14:textId="77777777" w:rsidR="00E1767E" w:rsidRPr="00601664" w:rsidRDefault="00E1767E" w:rsidP="00E176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DE9A1" w14:textId="77777777" w:rsidR="00E1767E" w:rsidRPr="00601664" w:rsidRDefault="00E1767E" w:rsidP="00E176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885DB" w14:textId="65F05B7E" w:rsidR="00E1767E" w:rsidRPr="00601664" w:rsidRDefault="00E1767E" w:rsidP="00E176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  <w:r w:rsidR="00787877" w:rsidRPr="00601664">
              <w:rPr>
                <w:rFonts w:ascii="Times New Roman" w:eastAsia="Times New Roman" w:hAnsi="Times New Roman" w:cs="Times New Roman"/>
                <w:lang w:eastAsia="en-GB"/>
              </w:rPr>
              <w:t>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3D728" w14:textId="4D05CBA8" w:rsidR="00E1767E" w:rsidRPr="00601664" w:rsidRDefault="00E1767E" w:rsidP="00E176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B6C999" w14:textId="544A96CB" w:rsidR="00E1767E" w:rsidRPr="00601664" w:rsidRDefault="00E1767E" w:rsidP="00E1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Sodium Heparin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10DAFA" w14:textId="4C87C2AF" w:rsidR="00E1767E" w:rsidRPr="00601664" w:rsidRDefault="00E1767E" w:rsidP="00E1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EDTA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20348" w14:textId="0F44A4B8" w:rsidR="00E1767E" w:rsidRPr="00601664" w:rsidRDefault="00E1767E" w:rsidP="00E1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Clot activator</w:t>
            </w:r>
          </w:p>
        </w:tc>
      </w:tr>
      <w:tr w:rsidR="00601664" w:rsidRPr="00601664" w14:paraId="301E02FF" w14:textId="75649EBF" w:rsidTr="00200F91">
        <w:trPr>
          <w:trHeight w:val="431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37361" w14:textId="4FA578F0" w:rsidR="00200F91" w:rsidRPr="00601664" w:rsidRDefault="00200F91" w:rsidP="00200F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etherlands (</w:t>
            </w:r>
            <w:proofErr w:type="spellStart"/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Máxima</w:t>
            </w:r>
            <w:proofErr w:type="spellEnd"/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E04B0" w14:textId="77777777" w:rsidR="00200F91" w:rsidRPr="00601664" w:rsidRDefault="00200F91" w:rsidP="00200F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Centr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6B379" w14:textId="77777777" w:rsidR="00200F91" w:rsidRPr="00601664" w:rsidRDefault="00200F91" w:rsidP="00200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FF324" w14:textId="77777777" w:rsidR="00200F91" w:rsidRPr="00601664" w:rsidRDefault="00200F91" w:rsidP="00200F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F58CF" w14:textId="77777777" w:rsidR="00200F91" w:rsidRPr="00601664" w:rsidRDefault="00200F91" w:rsidP="00200F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EE7E7" w14:textId="77777777" w:rsidR="00200F91" w:rsidRPr="00601664" w:rsidRDefault="00200F91" w:rsidP="00200F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32F34" w14:textId="77777777" w:rsidR="00200F91" w:rsidRPr="00601664" w:rsidRDefault="00200F91" w:rsidP="00200F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6D720" w14:textId="77777777" w:rsidR="00200F91" w:rsidRPr="00601664" w:rsidRDefault="00200F91" w:rsidP="00200F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7BC92" w14:textId="747E9EE4" w:rsidR="00200F91" w:rsidRPr="00601664" w:rsidRDefault="00200F91" w:rsidP="00200F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  <w:bookmarkStart w:id="0" w:name="_GoBack"/>
            <w:bookmarkEnd w:id="0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9EDA1" w14:textId="77777777" w:rsidR="00200F91" w:rsidRPr="00601664" w:rsidRDefault="00200F91" w:rsidP="00200F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ED230" w14:textId="47A6D680" w:rsidR="00200F91" w:rsidRPr="00601664" w:rsidRDefault="00200F91" w:rsidP="00200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Sodium Heparin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8060D" w14:textId="6C2C0F0A" w:rsidR="00200F91" w:rsidRPr="00601664" w:rsidRDefault="00200F91" w:rsidP="00200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Sodium Heparin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AEB11" w14:textId="7149DF93" w:rsidR="00200F91" w:rsidRPr="00601664" w:rsidRDefault="00200F91" w:rsidP="00200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Clot activator</w:t>
            </w:r>
          </w:p>
        </w:tc>
      </w:tr>
      <w:tr w:rsidR="00601664" w:rsidRPr="00601664" w14:paraId="37E7352D" w14:textId="7988B161" w:rsidTr="00200F91">
        <w:trPr>
          <w:trHeight w:val="431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5AB62" w14:textId="77777777" w:rsidR="00200F91" w:rsidRPr="00601664" w:rsidRDefault="00200F91" w:rsidP="00200F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United Kingdom (UKALL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C91A9" w14:textId="77777777" w:rsidR="00200F91" w:rsidRPr="00601664" w:rsidRDefault="00200F91" w:rsidP="00200F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Centr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CF009" w14:textId="77777777" w:rsidR="00200F91" w:rsidRPr="00601664" w:rsidRDefault="00200F91" w:rsidP="00200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17BFC" w14:textId="77777777" w:rsidR="00200F91" w:rsidRPr="00601664" w:rsidRDefault="00200F91" w:rsidP="00200F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E4FE8" w14:textId="4493C0F1" w:rsidR="00200F91" w:rsidRPr="00601664" w:rsidRDefault="00200F91" w:rsidP="00200F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C5D8F" w14:textId="77777777" w:rsidR="00200F91" w:rsidRPr="00601664" w:rsidRDefault="00200F91" w:rsidP="00200F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E0E77" w14:textId="77777777" w:rsidR="00200F91" w:rsidRPr="00601664" w:rsidRDefault="00200F91" w:rsidP="00200F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DCB10" w14:textId="77777777" w:rsidR="00200F91" w:rsidRPr="00601664" w:rsidRDefault="00200F91" w:rsidP="00200F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40ADE" w14:textId="121F237D" w:rsidR="00200F91" w:rsidRPr="00601664" w:rsidRDefault="00200F91" w:rsidP="00200F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  <w:r w:rsidR="00787877" w:rsidRPr="00601664">
              <w:rPr>
                <w:rFonts w:ascii="Times New Roman" w:eastAsia="Times New Roman" w:hAnsi="Times New Roman" w:cs="Times New Roman"/>
                <w:lang w:eastAsia="en-GB"/>
              </w:rPr>
              <w:t>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1A943" w14:textId="77777777" w:rsidR="00200F91" w:rsidRPr="00601664" w:rsidRDefault="00200F91" w:rsidP="00200F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F8863F" w14:textId="6A5C36DB" w:rsidR="00200F91" w:rsidRPr="00601664" w:rsidRDefault="00200F91" w:rsidP="00200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ACD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0DE200" w14:textId="252B5E7C" w:rsidR="00200F91" w:rsidRPr="00601664" w:rsidRDefault="00200F91" w:rsidP="00200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EDTA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9DE03" w14:textId="0DAEAB2A" w:rsidR="00200F91" w:rsidRPr="00601664" w:rsidRDefault="00200F91" w:rsidP="00200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1664">
              <w:rPr>
                <w:rFonts w:ascii="Times New Roman" w:eastAsia="Times New Roman" w:hAnsi="Times New Roman" w:cs="Times New Roman"/>
                <w:lang w:eastAsia="en-GB"/>
              </w:rPr>
              <w:t>Not collected</w:t>
            </w:r>
            <w:r w:rsidRPr="0060166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§</w:t>
            </w:r>
          </w:p>
        </w:tc>
      </w:tr>
    </w:tbl>
    <w:p w14:paraId="293A4DE0" w14:textId="27CD25C6" w:rsidR="000D479C" w:rsidRPr="00601664" w:rsidRDefault="00AB3451" w:rsidP="004A6E84">
      <w:pPr>
        <w:rPr>
          <w:rFonts w:ascii="Times New Roman" w:hAnsi="Times New Roman" w:cs="Times New Roman"/>
        </w:rPr>
      </w:pPr>
      <w:r w:rsidRPr="00601664">
        <w:rPr>
          <w:rFonts w:ascii="Times New Roman" w:eastAsia="Times New Roman" w:hAnsi="Times New Roman" w:cs="Times New Roman"/>
          <w:lang w:eastAsia="en-GB"/>
        </w:rPr>
        <w:t xml:space="preserve">* </w:t>
      </w:r>
      <w:r w:rsidR="004A6E84" w:rsidRPr="00601664">
        <w:rPr>
          <w:rFonts w:ascii="Times New Roman" w:eastAsia="Times New Roman" w:hAnsi="Times New Roman" w:cs="Times New Roman"/>
          <w:lang w:eastAsia="en-GB"/>
        </w:rPr>
        <w:t>Not routinely</w:t>
      </w:r>
      <w:r w:rsidR="000D479C" w:rsidRPr="00601664">
        <w:rPr>
          <w:rFonts w:ascii="Times New Roman" w:eastAsia="Times New Roman" w:hAnsi="Times New Roman" w:cs="Times New Roman"/>
          <w:lang w:eastAsia="en-GB"/>
        </w:rPr>
        <w:t xml:space="preserve">; </w:t>
      </w:r>
      <w:r w:rsidR="000D479C" w:rsidRPr="00601664">
        <w:rPr>
          <w:rFonts w:ascii="Times New Roman" w:eastAsia="Times New Roman" w:hAnsi="Times New Roman" w:cs="Times New Roman"/>
          <w:vertAlign w:val="superscript"/>
          <w:lang w:eastAsia="en-GB"/>
        </w:rPr>
        <w:t>§</w:t>
      </w:r>
      <w:r w:rsidR="0026435D" w:rsidRPr="00601664">
        <w:rPr>
          <w:rFonts w:ascii="Times New Roman" w:eastAsia="Times New Roman" w:hAnsi="Times New Roman" w:cs="Times New Roman"/>
          <w:lang w:eastAsia="en-GB"/>
        </w:rPr>
        <w:t>plan to collect in the future</w:t>
      </w:r>
      <w:r w:rsidR="00787877" w:rsidRPr="00601664">
        <w:rPr>
          <w:rFonts w:ascii="Times New Roman" w:eastAsia="Times New Roman" w:hAnsi="Times New Roman" w:cs="Times New Roman"/>
          <w:lang w:eastAsia="en-GB"/>
        </w:rPr>
        <w:t>; †supernatant and pellet (non-viable cells)</w:t>
      </w:r>
    </w:p>
    <w:sectPr w:rsidR="000D479C" w:rsidRPr="00601664" w:rsidSect="00F2372C">
      <w:pgSz w:w="16838" w:h="11906" w:orient="landscape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34E402A" w16cex:dateUtc="2024-04-19T08:01:00Z"/>
  <w16cex:commentExtensible w16cex:durableId="4D0C69EE" w16cex:dateUtc="2024-04-19T08:04:00Z"/>
  <w16cex:commentExtensible w16cex:durableId="704B6898" w16cex:dateUtc="2024-04-19T07:50:00Z"/>
  <w16cex:commentExtensible w16cex:durableId="3CE74077" w16cex:dateUtc="2024-05-23T13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64F4BB0" w16cid:durableId="134E402A"/>
  <w16cid:commentId w16cid:paraId="634D7B71" w16cid:durableId="1FF0CD8A"/>
  <w16cid:commentId w16cid:paraId="4419DDD6" w16cid:durableId="4D0C69EE"/>
  <w16cid:commentId w16cid:paraId="4036F15E" w16cid:durableId="704B6898"/>
  <w16cid:commentId w16cid:paraId="7D241802" w16cid:durableId="3CE74077"/>
  <w16cid:commentId w16cid:paraId="08EF95D6" w16cid:durableId="76DD55CD"/>
  <w16cid:commentId w16cid:paraId="32741445" w16cid:durableId="1D0C1EC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987058" w14:textId="77777777" w:rsidR="007F15D9" w:rsidRDefault="007F15D9" w:rsidP="00207A7A">
      <w:pPr>
        <w:spacing w:after="0" w:line="240" w:lineRule="auto"/>
      </w:pPr>
      <w:r>
        <w:separator/>
      </w:r>
    </w:p>
  </w:endnote>
  <w:endnote w:type="continuationSeparator" w:id="0">
    <w:p w14:paraId="47FBBE0D" w14:textId="77777777" w:rsidR="007F15D9" w:rsidRDefault="007F15D9" w:rsidP="00207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6034246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CF0BBB" w14:textId="1F13D4DC" w:rsidR="00207A7A" w:rsidRDefault="00207A7A" w:rsidP="00033C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D87361" w14:textId="77777777" w:rsidR="00207A7A" w:rsidRDefault="00207A7A" w:rsidP="00207A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55000F" w14:textId="760756C3" w:rsidR="00033CCC" w:rsidRDefault="00033CCC" w:rsidP="00F52360">
    <w:pPr>
      <w:pStyle w:val="Footer"/>
      <w:framePr w:wrap="none" w:vAnchor="text" w:hAnchor="margin" w:xAlign="right" w:y="1"/>
      <w:rPr>
        <w:rStyle w:val="PageNumbe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B7D4E4" w14:textId="77777777" w:rsidR="007F15D9" w:rsidRDefault="007F15D9" w:rsidP="00207A7A">
      <w:pPr>
        <w:spacing w:after="0" w:line="240" w:lineRule="auto"/>
      </w:pPr>
      <w:r>
        <w:separator/>
      </w:r>
    </w:p>
  </w:footnote>
  <w:footnote w:type="continuationSeparator" w:id="0">
    <w:p w14:paraId="14DD631B" w14:textId="77777777" w:rsidR="007F15D9" w:rsidRDefault="007F15D9" w:rsidP="00207A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6724D3"/>
    <w:multiLevelType w:val="hybridMultilevel"/>
    <w:tmpl w:val="CD2483CE"/>
    <w:lvl w:ilvl="0" w:tplc="3F4EFC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6D2CB1"/>
    <w:multiLevelType w:val="singleLevel"/>
    <w:tmpl w:val="709A3EBC"/>
    <w:lvl w:ilvl="0">
      <w:start w:val="14"/>
      <w:numFmt w:val="bullet"/>
      <w:lvlText w:val="-"/>
      <w:lvlJc w:val="left"/>
      <w:pPr>
        <w:tabs>
          <w:tab w:val="num" w:pos="900"/>
        </w:tabs>
        <w:ind w:left="900" w:hanging="360"/>
      </w:pPr>
      <w:rPr>
        <w:rFonts w:hint="default"/>
      </w:rPr>
    </w:lvl>
  </w:abstractNum>
  <w:abstractNum w:abstractNumId="2" w15:restartNumberingAfterBreak="0">
    <w:nsid w:val="37B14C77"/>
    <w:multiLevelType w:val="hybridMultilevel"/>
    <w:tmpl w:val="9F5AD9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B">
      <w:start w:val="1"/>
      <w:numFmt w:val="bullet"/>
      <w:lvlText w:val=""/>
      <w:lvlJc w:val="left"/>
      <w:pPr>
        <w:ind w:left="2160" w:hanging="18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9A469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69C272C6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7E067BE6"/>
    <w:multiLevelType w:val="hybridMultilevel"/>
    <w:tmpl w:val="FF8C4E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B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899"/>
    <w:rsid w:val="0000204D"/>
    <w:rsid w:val="00020D51"/>
    <w:rsid w:val="00031540"/>
    <w:rsid w:val="00033CCC"/>
    <w:rsid w:val="00084D80"/>
    <w:rsid w:val="00087628"/>
    <w:rsid w:val="000D479C"/>
    <w:rsid w:val="000E4274"/>
    <w:rsid w:val="00146761"/>
    <w:rsid w:val="001C2C89"/>
    <w:rsid w:val="001C5D4A"/>
    <w:rsid w:val="00200F91"/>
    <w:rsid w:val="00207A7A"/>
    <w:rsid w:val="00232864"/>
    <w:rsid w:val="0025531E"/>
    <w:rsid w:val="00261A8B"/>
    <w:rsid w:val="0026435D"/>
    <w:rsid w:val="00285A54"/>
    <w:rsid w:val="00285D55"/>
    <w:rsid w:val="002D0959"/>
    <w:rsid w:val="00303410"/>
    <w:rsid w:val="00314FA4"/>
    <w:rsid w:val="00327318"/>
    <w:rsid w:val="003517EE"/>
    <w:rsid w:val="003723C7"/>
    <w:rsid w:val="003753CB"/>
    <w:rsid w:val="003B24F7"/>
    <w:rsid w:val="003C503F"/>
    <w:rsid w:val="003F11A8"/>
    <w:rsid w:val="003F75F9"/>
    <w:rsid w:val="00423B03"/>
    <w:rsid w:val="00462E1C"/>
    <w:rsid w:val="004748EB"/>
    <w:rsid w:val="004A6E84"/>
    <w:rsid w:val="004B5EA1"/>
    <w:rsid w:val="004E4FAB"/>
    <w:rsid w:val="005244A2"/>
    <w:rsid w:val="00541667"/>
    <w:rsid w:val="00597D50"/>
    <w:rsid w:val="005E23CF"/>
    <w:rsid w:val="00601664"/>
    <w:rsid w:val="00613017"/>
    <w:rsid w:val="00631B20"/>
    <w:rsid w:val="00642A7C"/>
    <w:rsid w:val="00642F75"/>
    <w:rsid w:val="006509AA"/>
    <w:rsid w:val="006802FD"/>
    <w:rsid w:val="006918A6"/>
    <w:rsid w:val="006A0037"/>
    <w:rsid w:val="006B5C04"/>
    <w:rsid w:val="0070289B"/>
    <w:rsid w:val="00703D31"/>
    <w:rsid w:val="00704C54"/>
    <w:rsid w:val="007224CF"/>
    <w:rsid w:val="007548D3"/>
    <w:rsid w:val="00787877"/>
    <w:rsid w:val="007949D9"/>
    <w:rsid w:val="00797B44"/>
    <w:rsid w:val="007A1A5F"/>
    <w:rsid w:val="007A61CB"/>
    <w:rsid w:val="007C5005"/>
    <w:rsid w:val="007C7E08"/>
    <w:rsid w:val="007F15D9"/>
    <w:rsid w:val="00842F5B"/>
    <w:rsid w:val="00864CBF"/>
    <w:rsid w:val="008D4C78"/>
    <w:rsid w:val="008D6710"/>
    <w:rsid w:val="00972CF0"/>
    <w:rsid w:val="00976F0A"/>
    <w:rsid w:val="00984998"/>
    <w:rsid w:val="0099084B"/>
    <w:rsid w:val="00995AFA"/>
    <w:rsid w:val="009F56BC"/>
    <w:rsid w:val="00A734B4"/>
    <w:rsid w:val="00A75B26"/>
    <w:rsid w:val="00A776B7"/>
    <w:rsid w:val="00AB2591"/>
    <w:rsid w:val="00AB3451"/>
    <w:rsid w:val="00AD5624"/>
    <w:rsid w:val="00AF3062"/>
    <w:rsid w:val="00B61EF1"/>
    <w:rsid w:val="00B72C96"/>
    <w:rsid w:val="00C145E2"/>
    <w:rsid w:val="00C15480"/>
    <w:rsid w:val="00C23592"/>
    <w:rsid w:val="00C37076"/>
    <w:rsid w:val="00C446D1"/>
    <w:rsid w:val="00C458C3"/>
    <w:rsid w:val="00C56197"/>
    <w:rsid w:val="00CB17F0"/>
    <w:rsid w:val="00CE5F77"/>
    <w:rsid w:val="00D1266D"/>
    <w:rsid w:val="00D42DE3"/>
    <w:rsid w:val="00D51C49"/>
    <w:rsid w:val="00D653F6"/>
    <w:rsid w:val="00D77814"/>
    <w:rsid w:val="00DA7735"/>
    <w:rsid w:val="00DB1899"/>
    <w:rsid w:val="00E1767E"/>
    <w:rsid w:val="00E33CEA"/>
    <w:rsid w:val="00E67EB2"/>
    <w:rsid w:val="00E9335B"/>
    <w:rsid w:val="00ED6EF9"/>
    <w:rsid w:val="00EF4DFD"/>
    <w:rsid w:val="00F2372C"/>
    <w:rsid w:val="00F320B1"/>
    <w:rsid w:val="00FC5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7EFCD"/>
  <w15:chartTrackingRefBased/>
  <w15:docId w15:val="{3616D3E9-6C23-4FED-A883-0FDAA6072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7814"/>
    <w:pPr>
      <w:spacing w:after="0" w:line="240" w:lineRule="auto"/>
    </w:pPr>
  </w:style>
  <w:style w:type="paragraph" w:customStyle="1" w:styleId="Default">
    <w:name w:val="Default"/>
    <w:rsid w:val="004A6E8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A6E8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76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76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76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76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7628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07A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A7A"/>
  </w:style>
  <w:style w:type="character" w:styleId="PageNumber">
    <w:name w:val="page number"/>
    <w:basedOn w:val="DefaultParagraphFont"/>
    <w:uiPriority w:val="99"/>
    <w:semiHidden/>
    <w:unhideWhenUsed/>
    <w:rsid w:val="00207A7A"/>
  </w:style>
  <w:style w:type="character" w:customStyle="1" w:styleId="ListParagraphChar">
    <w:name w:val="List Paragraph Char"/>
    <w:basedOn w:val="DefaultParagraphFont"/>
    <w:link w:val="ListParagraph"/>
    <w:uiPriority w:val="34"/>
    <w:rsid w:val="00B61EF1"/>
  </w:style>
  <w:style w:type="paragraph" w:styleId="BalloonText">
    <w:name w:val="Balloon Text"/>
    <w:basedOn w:val="Normal"/>
    <w:link w:val="BalloonTextChar"/>
    <w:uiPriority w:val="99"/>
    <w:semiHidden/>
    <w:unhideWhenUsed/>
    <w:rsid w:val="007224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4C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28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8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51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4DC9C6-2F03-4D60-BB13-CC6E6C54C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1137</Words>
  <Characters>6482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HI @ Crumlin</Company>
  <LinksUpToDate>false</LinksUpToDate>
  <CharactersWithSpaces>7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e Trinquand</dc:creator>
  <cp:keywords/>
  <dc:description/>
  <cp:lastModifiedBy>Amelie Trinquand</cp:lastModifiedBy>
  <cp:revision>10</cp:revision>
  <dcterms:created xsi:type="dcterms:W3CDTF">2024-07-12T15:28:00Z</dcterms:created>
  <dcterms:modified xsi:type="dcterms:W3CDTF">2024-11-18T14:46:00Z</dcterms:modified>
</cp:coreProperties>
</file>